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336" w:rsidRPr="001E6BF6" w:rsidRDefault="00A7075F" w:rsidP="001E6BF6">
      <w:pPr>
        <w:pStyle w:val="Textkrper"/>
        <w:spacing w:line="480" w:lineRule="auto"/>
        <w:rPr>
          <w:sz w:val="24"/>
        </w:rPr>
      </w:pPr>
      <w:r w:rsidRPr="00E86827">
        <w:rPr>
          <w:b/>
        </w:rPr>
        <w:t>S4</w:t>
      </w:r>
      <w:r w:rsidR="004F3336" w:rsidRPr="00E86827">
        <w:rPr>
          <w:b/>
        </w:rPr>
        <w:t xml:space="preserve"> </w:t>
      </w:r>
      <w:r w:rsidRPr="00E86827">
        <w:rPr>
          <w:b/>
        </w:rPr>
        <w:t xml:space="preserve">Table. </w:t>
      </w:r>
      <w:r w:rsidR="004F3336" w:rsidRPr="00E86827">
        <w:rPr>
          <w:b/>
        </w:rPr>
        <w:t>Comparison of results of industry funded studies vs. non-industry funded studies.</w:t>
      </w:r>
    </w:p>
    <w:p w:rsidR="004F3336" w:rsidRPr="00236EB6" w:rsidRDefault="004F3336" w:rsidP="004F3336">
      <w:pPr>
        <w:rPr>
          <w:rFonts w:ascii="Arial" w:hAnsi="Arial" w:cs="Arial"/>
          <w:lang w:val="en-US"/>
        </w:rPr>
      </w:pPr>
    </w:p>
    <w:tbl>
      <w:tblPr>
        <w:tblStyle w:val="Tabellenraster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992"/>
        <w:gridCol w:w="2835"/>
        <w:gridCol w:w="992"/>
        <w:gridCol w:w="2835"/>
        <w:gridCol w:w="993"/>
        <w:gridCol w:w="2693"/>
      </w:tblGrid>
      <w:tr w:rsidR="004F3336" w:rsidRPr="00236EB6" w:rsidTr="007A28C0">
        <w:trPr>
          <w:cantSplit/>
          <w:trHeight w:val="484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All studies</w:t>
            </w:r>
          </w:p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24 RCT with 30 PWC</w:t>
            </w:r>
            <w:r w:rsidRPr="00236EB6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  <w:r w:rsidRPr="00236EB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Industry funded studies*</w:t>
            </w:r>
          </w:p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5 RCT with 19 PWC</w:t>
            </w:r>
            <w:r w:rsidRPr="00236EB6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  <w:r w:rsidRPr="00236EB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Non-industry funded studies*</w:t>
            </w:r>
          </w:p>
          <w:p w:rsidR="004F3336" w:rsidRPr="00236EB6" w:rsidRDefault="004F3336" w:rsidP="007A28C0">
            <w:pPr>
              <w:spacing w:before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9 RCT with 11 PWC</w:t>
            </w:r>
            <w:r w:rsidRPr="00236EB6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  <w:r w:rsidRPr="00236EB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Haemoglob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4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9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0.09 mg/dl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-0.01 to 0.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0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3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0.08 mg/dl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-0.04 to 0.1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4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6 PWC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0.11 mg/dl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-0.04 to 0.26)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Anaem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2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7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R 0.87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0.76 to 1.0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8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1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R 0.89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0.76 to 1.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4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6 PWC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R 0.84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0.67 to 1.06)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86827">
              <w:rPr>
                <w:rFonts w:ascii="Arial" w:hAnsi="Arial" w:cs="Arial"/>
                <w:b/>
                <w:sz w:val="16"/>
                <w:szCs w:val="16"/>
              </w:rPr>
              <w:t>Iron defici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8 RCT</w:t>
            </w:r>
          </w:p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(11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b/>
                <w:sz w:val="16"/>
                <w:szCs w:val="16"/>
              </w:rPr>
              <w:t>OR 0.62</w:t>
            </w:r>
            <w:r w:rsidRPr="00E86827">
              <w:rPr>
                <w:rFonts w:ascii="Arial" w:hAnsi="Arial" w:cs="Arial"/>
                <w:sz w:val="16"/>
                <w:szCs w:val="16"/>
              </w:rPr>
              <w:t xml:space="preserve"> (95%-CI: 0.40 to 0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7 RCT</w:t>
            </w:r>
          </w:p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(10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b/>
                <w:sz w:val="16"/>
                <w:szCs w:val="16"/>
              </w:rPr>
              <w:t>OR 0.59</w:t>
            </w:r>
            <w:r w:rsidRPr="00E86827">
              <w:rPr>
                <w:rFonts w:ascii="Arial" w:hAnsi="Arial" w:cs="Arial"/>
                <w:sz w:val="16"/>
                <w:szCs w:val="16"/>
              </w:rPr>
              <w:t xml:space="preserve"> (95%-CI: 0.37 to 0.9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1 RCT</w:t>
            </w:r>
          </w:p>
          <w:p w:rsidR="004F3336" w:rsidRPr="00E86827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sz w:val="16"/>
                <w:szCs w:val="16"/>
              </w:rPr>
              <w:t>(1 PWC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E86827">
              <w:rPr>
                <w:rFonts w:ascii="Arial" w:hAnsi="Arial" w:cs="Arial"/>
                <w:b/>
                <w:sz w:val="16"/>
                <w:szCs w:val="16"/>
              </w:rPr>
              <w:t>OR 1.00</w:t>
            </w:r>
            <w:r w:rsidRPr="00E86827">
              <w:rPr>
                <w:rFonts w:ascii="Arial" w:hAnsi="Arial" w:cs="Arial"/>
                <w:sz w:val="16"/>
                <w:szCs w:val="16"/>
              </w:rPr>
              <w:t xml:space="preserve"> (95%-CI: 0.64 to 1.57)</w:t>
            </w:r>
            <w:bookmarkStart w:id="0" w:name="_GoBack"/>
            <w:bookmarkEnd w:id="0"/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Iron deficiency anaem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5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5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R 0.38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0.18 to 0.8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5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5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OR 0.38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0.18 to 0.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No dat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----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Anthropometrics Stunting (height for age Z-scor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3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4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 xml:space="preserve">0.02 </w:t>
            </w:r>
            <w:r w:rsidRPr="00236EB6">
              <w:rPr>
                <w:rFonts w:ascii="Arial" w:hAnsi="Arial" w:cs="Arial"/>
                <w:sz w:val="16"/>
                <w:szCs w:val="16"/>
              </w:rPr>
              <w:t>(95%-CI: -0.07 to 0.1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2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2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0.03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(95%-CI: -0.09 to 0.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2 PWC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 xml:space="preserve">0.01 </w:t>
            </w:r>
            <w:r w:rsidRPr="00236EB6">
              <w:rPr>
                <w:rFonts w:ascii="Arial" w:hAnsi="Arial" w:cs="Arial"/>
                <w:sz w:val="16"/>
                <w:szCs w:val="16"/>
              </w:rPr>
              <w:t>(95%-CI: -0.14 to 0.16)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Anthropometrics Wasting (weight for height Z-scor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 PWC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 xml:space="preserve">0.02 </w:t>
            </w:r>
            <w:r w:rsidRPr="00236EB6">
              <w:rPr>
                <w:rFonts w:ascii="Arial" w:hAnsi="Arial" w:cs="Arial"/>
                <w:sz w:val="16"/>
                <w:szCs w:val="16"/>
              </w:rPr>
              <w:t>(95%-CI: -0.12 to 0.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No dat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--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1 RCT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(1 PWC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 xml:space="preserve">0.02 </w:t>
            </w:r>
            <w:r w:rsidRPr="00236EB6">
              <w:rPr>
                <w:rFonts w:ascii="Arial" w:hAnsi="Arial" w:cs="Arial"/>
                <w:sz w:val="16"/>
                <w:szCs w:val="16"/>
              </w:rPr>
              <w:t>(95%-CI: -0.12 to 0.15)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Cognitive and functional measu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8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better result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6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better result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2 RC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better results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Physical measure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2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2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No dat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4F3336" w:rsidRPr="00236EB6" w:rsidTr="007A28C0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Morbid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6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improved health statu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3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improved health statu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sz w:val="16"/>
                <w:szCs w:val="16"/>
              </w:rPr>
              <w:t>3 RC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improved health status</w:t>
            </w:r>
          </w:p>
          <w:p w:rsidR="004F3336" w:rsidRPr="00236EB6" w:rsidRDefault="004F3336" w:rsidP="007A28C0">
            <w:pPr>
              <w:spacing w:before="60" w:line="360" w:lineRule="auto"/>
              <w:rPr>
                <w:rFonts w:ascii="Arial" w:hAnsi="Arial" w:cs="Arial"/>
                <w:sz w:val="16"/>
                <w:szCs w:val="16"/>
              </w:rPr>
            </w:pPr>
            <w:r w:rsidRPr="00236EB6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236EB6">
              <w:rPr>
                <w:rFonts w:ascii="Arial" w:hAnsi="Arial" w:cs="Arial"/>
                <w:sz w:val="16"/>
                <w:szCs w:val="16"/>
              </w:rPr>
              <w:t xml:space="preserve"> RCT: no improvement</w:t>
            </w:r>
          </w:p>
        </w:tc>
      </w:tr>
    </w:tbl>
    <w:p w:rsidR="004F3336" w:rsidRPr="00236EB6" w:rsidRDefault="004F3336" w:rsidP="004F3336">
      <w:pPr>
        <w:rPr>
          <w:rFonts w:ascii="Arial" w:hAnsi="Arial" w:cs="Arial"/>
          <w:sz w:val="16"/>
          <w:szCs w:val="16"/>
        </w:rPr>
      </w:pPr>
    </w:p>
    <w:p w:rsidR="00DA0929" w:rsidRPr="001E6BF6" w:rsidRDefault="004F3336" w:rsidP="001E6BF6">
      <w:pPr>
        <w:rPr>
          <w:rFonts w:ascii="Arial" w:hAnsi="Arial" w:cs="Arial"/>
          <w:sz w:val="16"/>
          <w:szCs w:val="16"/>
          <w:lang w:val="fr-CH"/>
        </w:rPr>
      </w:pPr>
      <w:r w:rsidRPr="00236EB6">
        <w:rPr>
          <w:rFonts w:ascii="Arial" w:hAnsi="Arial" w:cs="Arial"/>
          <w:sz w:val="16"/>
          <w:szCs w:val="16"/>
        </w:rPr>
        <w:t xml:space="preserve">* Industry funding comprises exclusive industry funding, mixed funding (e.g. industry together with public agencies) or no information was given. </w:t>
      </w:r>
      <w:r w:rsidRPr="00236EB6">
        <w:rPr>
          <w:rFonts w:ascii="Arial" w:hAnsi="Arial" w:cs="Arial"/>
          <w:sz w:val="16"/>
          <w:szCs w:val="16"/>
          <w:lang w:val="fr-CH"/>
        </w:rPr>
        <w:t xml:space="preserve">Non-industry funding includes: exclusive funding by public agencies or other funding sources (e.g. private foundations). </w:t>
      </w:r>
      <w:r w:rsidRPr="00236EB6">
        <w:rPr>
          <w:rFonts w:ascii="Arial" w:hAnsi="Arial" w:cs="Arial"/>
          <w:sz w:val="16"/>
          <w:szCs w:val="16"/>
          <w:vertAlign w:val="superscript"/>
          <w:lang w:val="fr-CH"/>
        </w:rPr>
        <w:t>#</w:t>
      </w:r>
      <w:r w:rsidRPr="00236EB6">
        <w:rPr>
          <w:rFonts w:ascii="Arial" w:hAnsi="Arial" w:cs="Arial"/>
          <w:sz w:val="16"/>
          <w:szCs w:val="16"/>
          <w:lang w:val="fr-CH"/>
        </w:rPr>
        <w:t>PWC: pair-wise comparison within a randomised controlled trial (RCT)</w:t>
      </w:r>
    </w:p>
    <w:sectPr w:rsidR="00DA0929" w:rsidRPr="001E6BF6" w:rsidSect="004F3336">
      <w:footerReference w:type="default" r:id="rId8"/>
      <w:pgSz w:w="16838" w:h="11906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05D7" w:rsidRDefault="005305D7">
      <w:r>
        <w:separator/>
      </w:r>
    </w:p>
  </w:endnote>
  <w:endnote w:type="continuationSeparator" w:id="0">
    <w:p w:rsidR="005305D7" w:rsidRDefault="0053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05D7" w:rsidRDefault="005305D7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E86827" w:rsidRPr="00E86827">
      <w:rPr>
        <w:noProof/>
        <w:lang w:val="de-DE"/>
      </w:rPr>
      <w:t>1</w:t>
    </w:r>
    <w:r>
      <w:fldChar w:fldCharType="end"/>
    </w:r>
  </w:p>
  <w:p w:rsidR="005305D7" w:rsidRPr="003B4258" w:rsidRDefault="005305D7" w:rsidP="003B42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05D7" w:rsidRDefault="005305D7">
      <w:r>
        <w:separator/>
      </w:r>
    </w:p>
  </w:footnote>
  <w:footnote w:type="continuationSeparator" w:id="0">
    <w:p w:rsidR="005305D7" w:rsidRDefault="00530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1">
    <w:nsid w:val="FFFFFF7C"/>
    <w:multiLevelType w:val="singleLevel"/>
    <w:tmpl w:val="2E32AB5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1">
    <w:nsid w:val="FFFFFF7D"/>
    <w:multiLevelType w:val="singleLevel"/>
    <w:tmpl w:val="15104DF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1">
    <w:nsid w:val="FFFFFF7E"/>
    <w:multiLevelType w:val="singleLevel"/>
    <w:tmpl w:val="68DE6D0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1">
    <w:nsid w:val="FFFFFF7F"/>
    <w:multiLevelType w:val="singleLevel"/>
    <w:tmpl w:val="D8E0B4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1">
    <w:nsid w:val="FFFFFF80"/>
    <w:multiLevelType w:val="singleLevel"/>
    <w:tmpl w:val="95F09E3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1">
    <w:nsid w:val="FFFFFF81"/>
    <w:multiLevelType w:val="singleLevel"/>
    <w:tmpl w:val="15049B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1">
    <w:nsid w:val="FFFFFF82"/>
    <w:multiLevelType w:val="singleLevel"/>
    <w:tmpl w:val="EE12D61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54775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1">
    <w:nsid w:val="FFFFFF88"/>
    <w:multiLevelType w:val="singleLevel"/>
    <w:tmpl w:val="3D08AD3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1">
    <w:nsid w:val="FFFFFF89"/>
    <w:multiLevelType w:val="singleLevel"/>
    <w:tmpl w:val="3D1012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51881"/>
    <w:multiLevelType w:val="multilevel"/>
    <w:tmpl w:val="C49E7B28"/>
    <w:lvl w:ilvl="0">
      <w:start w:val="1"/>
      <w:numFmt w:val="decimal"/>
      <w:isLgl/>
      <w:suff w:val="space"/>
      <w:lvlText w:val="%1.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isLgl/>
      <w:suff w:val="space"/>
      <w:lvlText w:val="%1.%2.%3.%4."/>
      <w:lvlJc w:val="left"/>
      <w:pPr>
        <w:ind w:left="0" w:firstLine="0"/>
      </w:pPr>
      <w:rPr>
        <w:b/>
        <w:i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b/>
        <w:i w:val="0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0" w:firstLine="0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80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11" w15:restartNumberingAfterBreak="0">
    <w:nsid w:val="1ED80647"/>
    <w:multiLevelType w:val="hybridMultilevel"/>
    <w:tmpl w:val="F120DC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1">
    <w:nsid w:val="250D291B"/>
    <w:multiLevelType w:val="multilevel"/>
    <w:tmpl w:val="04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259C7AEC"/>
    <w:multiLevelType w:val="hybridMultilevel"/>
    <w:tmpl w:val="F77013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D90E49"/>
    <w:multiLevelType w:val="hybridMultilevel"/>
    <w:tmpl w:val="5044D4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973137"/>
    <w:multiLevelType w:val="hybridMultilevel"/>
    <w:tmpl w:val="BBF65B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EA22DC"/>
    <w:multiLevelType w:val="hybridMultilevel"/>
    <w:tmpl w:val="005413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1">
    <w:nsid w:val="41A75BF6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8CC7F6E"/>
    <w:multiLevelType w:val="hybridMultilevel"/>
    <w:tmpl w:val="F29CEB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F56022"/>
    <w:multiLevelType w:val="hybridMultilevel"/>
    <w:tmpl w:val="33A219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1">
    <w:nsid w:val="68BB0BB5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1" w15:restartNumberingAfterBreak="0">
    <w:nsid w:val="6CD2072C"/>
    <w:multiLevelType w:val="hybridMultilevel"/>
    <w:tmpl w:val="B00092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294281"/>
    <w:multiLevelType w:val="hybridMultilevel"/>
    <w:tmpl w:val="15B659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F1158D"/>
    <w:multiLevelType w:val="hybridMultilevel"/>
    <w:tmpl w:val="FC24B6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19"/>
  </w:num>
  <w:num w:numId="5">
    <w:abstractNumId w:val="22"/>
  </w:num>
  <w:num w:numId="6">
    <w:abstractNumId w:val="21"/>
  </w:num>
  <w:num w:numId="7">
    <w:abstractNumId w:val="15"/>
  </w:num>
  <w:num w:numId="8">
    <w:abstractNumId w:val="23"/>
  </w:num>
  <w:num w:numId="9">
    <w:abstractNumId w:val="16"/>
  </w:num>
  <w:num w:numId="10">
    <w:abstractNumId w:val="14"/>
  </w:num>
  <w:num w:numId="11">
    <w:abstractNumId w:val="9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0"/>
  </w:num>
  <w:num w:numId="21">
    <w:abstractNumId w:val="17"/>
  </w:num>
  <w:num w:numId="22">
    <w:abstractNumId w:val="12"/>
  </w:num>
  <w:num w:numId="23">
    <w:abstractNumId w:val="18"/>
  </w:num>
  <w:num w:numId="24">
    <w:abstractNumId w:val="1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s5f599uztxtdesefqx0rrj2xdsfpzaxett&quot;&gt;2016_05_25 BASE SR fortif milk_cer 5to15yr Nestlé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21&lt;/item&gt;&lt;item&gt;24&lt;/item&gt;&lt;item&gt;25&lt;/item&gt;&lt;item&gt;26&lt;/item&gt;&lt;item&gt;29&lt;/item&gt;&lt;item&gt;30&lt;/item&gt;&lt;item&gt;32&lt;/item&gt;&lt;item&gt;33&lt;/item&gt;&lt;item&gt;34&lt;/item&gt;&lt;item&gt;38&lt;/item&gt;&lt;item&gt;40&lt;/item&gt;&lt;item&gt;43&lt;/item&gt;&lt;item&gt;50&lt;/item&gt;&lt;item&gt;54&lt;/item&gt;&lt;item&gt;56&lt;/item&gt;&lt;item&gt;57&lt;/item&gt;&lt;item&gt;59&lt;/item&gt;&lt;item&gt;60&lt;/item&gt;&lt;item&gt;62&lt;/item&gt;&lt;item&gt;63&lt;/item&gt;&lt;item&gt;70&lt;/item&gt;&lt;item&gt;84&lt;/item&gt;&lt;item&gt;144&lt;/item&gt;&lt;item&gt;145&lt;/item&gt;&lt;item&gt;146&lt;/item&gt;&lt;item&gt;159&lt;/item&gt;&lt;item&gt;219&lt;/item&gt;&lt;item&gt;301&lt;/item&gt;&lt;item&gt;313&lt;/item&gt;&lt;item&gt;329&lt;/item&gt;&lt;item&gt;367&lt;/item&gt;&lt;item&gt;398&lt;/item&gt;&lt;item&gt;399&lt;/item&gt;&lt;item&gt;404&lt;/item&gt;&lt;item&gt;419&lt;/item&gt;&lt;item&gt;556&lt;/item&gt;&lt;item&gt;648&lt;/item&gt;&lt;item&gt;898&lt;/item&gt;&lt;item&gt;959&lt;/item&gt;&lt;item&gt;1006&lt;/item&gt;&lt;item&gt;1039&lt;/item&gt;&lt;item&gt;1106&lt;/item&gt;&lt;item&gt;1107&lt;/item&gt;&lt;item&gt;1156&lt;/item&gt;&lt;item&gt;1260&lt;/item&gt;&lt;item&gt;1261&lt;/item&gt;&lt;item&gt;1310&lt;/item&gt;&lt;item&gt;1384&lt;/item&gt;&lt;item&gt;1387&lt;/item&gt;&lt;item&gt;1389&lt;/item&gt;&lt;item&gt;1392&lt;/item&gt;&lt;item&gt;1393&lt;/item&gt;&lt;/record-ids&gt;&lt;/item&gt;&lt;/Libraries&gt;"/>
  </w:docVars>
  <w:rsids>
    <w:rsidRoot w:val="00EF06C0"/>
    <w:rsid w:val="0000006F"/>
    <w:rsid w:val="00000E21"/>
    <w:rsid w:val="0000265A"/>
    <w:rsid w:val="000032D3"/>
    <w:rsid w:val="000047CF"/>
    <w:rsid w:val="0000538C"/>
    <w:rsid w:val="0000682D"/>
    <w:rsid w:val="00007F0B"/>
    <w:rsid w:val="0001092C"/>
    <w:rsid w:val="000109A1"/>
    <w:rsid w:val="00011467"/>
    <w:rsid w:val="00012660"/>
    <w:rsid w:val="00012EB4"/>
    <w:rsid w:val="00014FE4"/>
    <w:rsid w:val="000233B0"/>
    <w:rsid w:val="00023429"/>
    <w:rsid w:val="00024DF0"/>
    <w:rsid w:val="000254FB"/>
    <w:rsid w:val="000260EA"/>
    <w:rsid w:val="0002718B"/>
    <w:rsid w:val="00030667"/>
    <w:rsid w:val="00030B53"/>
    <w:rsid w:val="000313C0"/>
    <w:rsid w:val="000326D6"/>
    <w:rsid w:val="000329AD"/>
    <w:rsid w:val="00032F9F"/>
    <w:rsid w:val="000344BC"/>
    <w:rsid w:val="00034A48"/>
    <w:rsid w:val="000351A2"/>
    <w:rsid w:val="000367A5"/>
    <w:rsid w:val="00037424"/>
    <w:rsid w:val="00040957"/>
    <w:rsid w:val="000410B6"/>
    <w:rsid w:val="00043EF0"/>
    <w:rsid w:val="00044B36"/>
    <w:rsid w:val="00044B52"/>
    <w:rsid w:val="00044F98"/>
    <w:rsid w:val="0004628D"/>
    <w:rsid w:val="000477AF"/>
    <w:rsid w:val="00050510"/>
    <w:rsid w:val="00050552"/>
    <w:rsid w:val="00050BF1"/>
    <w:rsid w:val="0005135F"/>
    <w:rsid w:val="00052951"/>
    <w:rsid w:val="000545D7"/>
    <w:rsid w:val="00054BCA"/>
    <w:rsid w:val="00055359"/>
    <w:rsid w:val="00056737"/>
    <w:rsid w:val="000568AE"/>
    <w:rsid w:val="00056C24"/>
    <w:rsid w:val="00056E1C"/>
    <w:rsid w:val="00057B48"/>
    <w:rsid w:val="00060AF2"/>
    <w:rsid w:val="00062273"/>
    <w:rsid w:val="00062912"/>
    <w:rsid w:val="00062A8F"/>
    <w:rsid w:val="000638E2"/>
    <w:rsid w:val="00065333"/>
    <w:rsid w:val="0006683B"/>
    <w:rsid w:val="00067362"/>
    <w:rsid w:val="00070840"/>
    <w:rsid w:val="00071F8D"/>
    <w:rsid w:val="000726F4"/>
    <w:rsid w:val="0007484B"/>
    <w:rsid w:val="0007530F"/>
    <w:rsid w:val="00077198"/>
    <w:rsid w:val="00077677"/>
    <w:rsid w:val="0008064A"/>
    <w:rsid w:val="0008179C"/>
    <w:rsid w:val="00082A4B"/>
    <w:rsid w:val="00082B18"/>
    <w:rsid w:val="00082E73"/>
    <w:rsid w:val="000840E7"/>
    <w:rsid w:val="00084938"/>
    <w:rsid w:val="000859C6"/>
    <w:rsid w:val="00086CA9"/>
    <w:rsid w:val="00087F9C"/>
    <w:rsid w:val="00092990"/>
    <w:rsid w:val="00093418"/>
    <w:rsid w:val="00094BF9"/>
    <w:rsid w:val="000966C8"/>
    <w:rsid w:val="0009694F"/>
    <w:rsid w:val="000A01DF"/>
    <w:rsid w:val="000A2388"/>
    <w:rsid w:val="000A3C25"/>
    <w:rsid w:val="000A3F5F"/>
    <w:rsid w:val="000A5040"/>
    <w:rsid w:val="000A6EE6"/>
    <w:rsid w:val="000B035A"/>
    <w:rsid w:val="000B06ED"/>
    <w:rsid w:val="000B1358"/>
    <w:rsid w:val="000B31CF"/>
    <w:rsid w:val="000B449A"/>
    <w:rsid w:val="000B4D8D"/>
    <w:rsid w:val="000B6BD9"/>
    <w:rsid w:val="000B6F99"/>
    <w:rsid w:val="000C09DE"/>
    <w:rsid w:val="000C2232"/>
    <w:rsid w:val="000C24F3"/>
    <w:rsid w:val="000C3090"/>
    <w:rsid w:val="000C3528"/>
    <w:rsid w:val="000C384C"/>
    <w:rsid w:val="000C3862"/>
    <w:rsid w:val="000C3C8B"/>
    <w:rsid w:val="000C5A02"/>
    <w:rsid w:val="000D0703"/>
    <w:rsid w:val="000D149C"/>
    <w:rsid w:val="000D250B"/>
    <w:rsid w:val="000D2DF7"/>
    <w:rsid w:val="000D3D3C"/>
    <w:rsid w:val="000D4716"/>
    <w:rsid w:val="000D4D3E"/>
    <w:rsid w:val="000D5294"/>
    <w:rsid w:val="000D6C27"/>
    <w:rsid w:val="000D7241"/>
    <w:rsid w:val="000E2A03"/>
    <w:rsid w:val="000E4E0B"/>
    <w:rsid w:val="000E682C"/>
    <w:rsid w:val="000E68D9"/>
    <w:rsid w:val="000E7C13"/>
    <w:rsid w:val="000F0162"/>
    <w:rsid w:val="000F0323"/>
    <w:rsid w:val="000F046E"/>
    <w:rsid w:val="000F224F"/>
    <w:rsid w:val="000F385B"/>
    <w:rsid w:val="000F4495"/>
    <w:rsid w:val="000F5882"/>
    <w:rsid w:val="00100190"/>
    <w:rsid w:val="00101227"/>
    <w:rsid w:val="00101342"/>
    <w:rsid w:val="00101453"/>
    <w:rsid w:val="001032C4"/>
    <w:rsid w:val="00103B3B"/>
    <w:rsid w:val="00104AE1"/>
    <w:rsid w:val="0010676E"/>
    <w:rsid w:val="00107D85"/>
    <w:rsid w:val="001102AD"/>
    <w:rsid w:val="00110FFB"/>
    <w:rsid w:val="0011202D"/>
    <w:rsid w:val="001128A6"/>
    <w:rsid w:val="00112903"/>
    <w:rsid w:val="0011441C"/>
    <w:rsid w:val="001164C8"/>
    <w:rsid w:val="00116D12"/>
    <w:rsid w:val="00117003"/>
    <w:rsid w:val="00120306"/>
    <w:rsid w:val="0012402E"/>
    <w:rsid w:val="00124EBC"/>
    <w:rsid w:val="00125901"/>
    <w:rsid w:val="0012597A"/>
    <w:rsid w:val="001264DD"/>
    <w:rsid w:val="00126A68"/>
    <w:rsid w:val="00126BC6"/>
    <w:rsid w:val="00126BCE"/>
    <w:rsid w:val="0012729A"/>
    <w:rsid w:val="00127999"/>
    <w:rsid w:val="001309BA"/>
    <w:rsid w:val="00130D36"/>
    <w:rsid w:val="00132D8F"/>
    <w:rsid w:val="001336B5"/>
    <w:rsid w:val="00133C17"/>
    <w:rsid w:val="00134BCB"/>
    <w:rsid w:val="001353AF"/>
    <w:rsid w:val="001363D0"/>
    <w:rsid w:val="00137BEA"/>
    <w:rsid w:val="00137FD7"/>
    <w:rsid w:val="00141FA3"/>
    <w:rsid w:val="001422DE"/>
    <w:rsid w:val="001426D2"/>
    <w:rsid w:val="00142BBF"/>
    <w:rsid w:val="001430B5"/>
    <w:rsid w:val="001430EA"/>
    <w:rsid w:val="00143238"/>
    <w:rsid w:val="001531C7"/>
    <w:rsid w:val="00153222"/>
    <w:rsid w:val="00154FDC"/>
    <w:rsid w:val="00155633"/>
    <w:rsid w:val="00156B26"/>
    <w:rsid w:val="00160284"/>
    <w:rsid w:val="00160337"/>
    <w:rsid w:val="0016165B"/>
    <w:rsid w:val="001617F5"/>
    <w:rsid w:val="00165183"/>
    <w:rsid w:val="00165C4F"/>
    <w:rsid w:val="00165E38"/>
    <w:rsid w:val="00165FA5"/>
    <w:rsid w:val="00170397"/>
    <w:rsid w:val="0017046D"/>
    <w:rsid w:val="00170882"/>
    <w:rsid w:val="00170C28"/>
    <w:rsid w:val="00170E48"/>
    <w:rsid w:val="0017178E"/>
    <w:rsid w:val="00173662"/>
    <w:rsid w:val="0017691C"/>
    <w:rsid w:val="00177027"/>
    <w:rsid w:val="00177607"/>
    <w:rsid w:val="0018071C"/>
    <w:rsid w:val="001812FD"/>
    <w:rsid w:val="0018179B"/>
    <w:rsid w:val="00183796"/>
    <w:rsid w:val="00183BCD"/>
    <w:rsid w:val="00183D99"/>
    <w:rsid w:val="00183E4D"/>
    <w:rsid w:val="00184171"/>
    <w:rsid w:val="00184986"/>
    <w:rsid w:val="00184E33"/>
    <w:rsid w:val="0018621E"/>
    <w:rsid w:val="00190845"/>
    <w:rsid w:val="001915D5"/>
    <w:rsid w:val="00192E2A"/>
    <w:rsid w:val="00193779"/>
    <w:rsid w:val="00193B4F"/>
    <w:rsid w:val="0019516E"/>
    <w:rsid w:val="00195342"/>
    <w:rsid w:val="001A18BD"/>
    <w:rsid w:val="001A477F"/>
    <w:rsid w:val="001A556B"/>
    <w:rsid w:val="001A6079"/>
    <w:rsid w:val="001A6671"/>
    <w:rsid w:val="001B066A"/>
    <w:rsid w:val="001B0809"/>
    <w:rsid w:val="001B0DB9"/>
    <w:rsid w:val="001B1031"/>
    <w:rsid w:val="001B219D"/>
    <w:rsid w:val="001B2A5A"/>
    <w:rsid w:val="001B4327"/>
    <w:rsid w:val="001B4809"/>
    <w:rsid w:val="001B4CD9"/>
    <w:rsid w:val="001B5CBF"/>
    <w:rsid w:val="001B5E2B"/>
    <w:rsid w:val="001B7D88"/>
    <w:rsid w:val="001C0167"/>
    <w:rsid w:val="001C2F64"/>
    <w:rsid w:val="001C446F"/>
    <w:rsid w:val="001C46AB"/>
    <w:rsid w:val="001C4BF7"/>
    <w:rsid w:val="001C5F6E"/>
    <w:rsid w:val="001C799F"/>
    <w:rsid w:val="001D063A"/>
    <w:rsid w:val="001D0FE0"/>
    <w:rsid w:val="001D19B2"/>
    <w:rsid w:val="001D20FD"/>
    <w:rsid w:val="001D28CC"/>
    <w:rsid w:val="001D36ED"/>
    <w:rsid w:val="001D38AC"/>
    <w:rsid w:val="001D416B"/>
    <w:rsid w:val="001D4AF4"/>
    <w:rsid w:val="001D5561"/>
    <w:rsid w:val="001D6283"/>
    <w:rsid w:val="001D6948"/>
    <w:rsid w:val="001D7BA0"/>
    <w:rsid w:val="001D7C90"/>
    <w:rsid w:val="001E0977"/>
    <w:rsid w:val="001E0AA4"/>
    <w:rsid w:val="001E0DC4"/>
    <w:rsid w:val="001E1C5E"/>
    <w:rsid w:val="001E2A28"/>
    <w:rsid w:val="001E3EFE"/>
    <w:rsid w:val="001E43A2"/>
    <w:rsid w:val="001E56FF"/>
    <w:rsid w:val="001E6BF6"/>
    <w:rsid w:val="001E7ED6"/>
    <w:rsid w:val="001F080D"/>
    <w:rsid w:val="001F1696"/>
    <w:rsid w:val="001F198A"/>
    <w:rsid w:val="001F28CF"/>
    <w:rsid w:val="001F2B6F"/>
    <w:rsid w:val="001F32AF"/>
    <w:rsid w:val="001F3904"/>
    <w:rsid w:val="001F41BB"/>
    <w:rsid w:val="001F593F"/>
    <w:rsid w:val="001F674F"/>
    <w:rsid w:val="001F67BF"/>
    <w:rsid w:val="00200AB9"/>
    <w:rsid w:val="00200BFC"/>
    <w:rsid w:val="0020151F"/>
    <w:rsid w:val="00201A2C"/>
    <w:rsid w:val="002020B1"/>
    <w:rsid w:val="00202758"/>
    <w:rsid w:val="002032B2"/>
    <w:rsid w:val="00204664"/>
    <w:rsid w:val="002049CB"/>
    <w:rsid w:val="00205CD1"/>
    <w:rsid w:val="00206565"/>
    <w:rsid w:val="00206695"/>
    <w:rsid w:val="002104C9"/>
    <w:rsid w:val="002118DE"/>
    <w:rsid w:val="002130AC"/>
    <w:rsid w:val="00215AEF"/>
    <w:rsid w:val="00216016"/>
    <w:rsid w:val="002169BA"/>
    <w:rsid w:val="00217EFC"/>
    <w:rsid w:val="0022077D"/>
    <w:rsid w:val="002213DF"/>
    <w:rsid w:val="002239F9"/>
    <w:rsid w:val="0022485F"/>
    <w:rsid w:val="00226772"/>
    <w:rsid w:val="00226A50"/>
    <w:rsid w:val="0022735E"/>
    <w:rsid w:val="00227E2E"/>
    <w:rsid w:val="00233347"/>
    <w:rsid w:val="002346D1"/>
    <w:rsid w:val="002363BB"/>
    <w:rsid w:val="00236446"/>
    <w:rsid w:val="0023677F"/>
    <w:rsid w:val="00236E8A"/>
    <w:rsid w:val="00236EB6"/>
    <w:rsid w:val="00241FEF"/>
    <w:rsid w:val="002427B6"/>
    <w:rsid w:val="00242D37"/>
    <w:rsid w:val="00243ED1"/>
    <w:rsid w:val="0024419F"/>
    <w:rsid w:val="00244223"/>
    <w:rsid w:val="00244E2B"/>
    <w:rsid w:val="0024540A"/>
    <w:rsid w:val="002459E1"/>
    <w:rsid w:val="00246002"/>
    <w:rsid w:val="00250498"/>
    <w:rsid w:val="00250696"/>
    <w:rsid w:val="00251BB8"/>
    <w:rsid w:val="00251E9B"/>
    <w:rsid w:val="0025263F"/>
    <w:rsid w:val="00253181"/>
    <w:rsid w:val="00256519"/>
    <w:rsid w:val="002569F1"/>
    <w:rsid w:val="00260168"/>
    <w:rsid w:val="00261412"/>
    <w:rsid w:val="00261836"/>
    <w:rsid w:val="00261C0E"/>
    <w:rsid w:val="00262908"/>
    <w:rsid w:val="00264BBF"/>
    <w:rsid w:val="0026550E"/>
    <w:rsid w:val="002655EF"/>
    <w:rsid w:val="002658BF"/>
    <w:rsid w:val="0026590C"/>
    <w:rsid w:val="00266F62"/>
    <w:rsid w:val="00267890"/>
    <w:rsid w:val="00267EF2"/>
    <w:rsid w:val="002700D0"/>
    <w:rsid w:val="00270300"/>
    <w:rsid w:val="00273788"/>
    <w:rsid w:val="002739B0"/>
    <w:rsid w:val="00274FED"/>
    <w:rsid w:val="00275885"/>
    <w:rsid w:val="00276BE0"/>
    <w:rsid w:val="00277468"/>
    <w:rsid w:val="00277631"/>
    <w:rsid w:val="00277777"/>
    <w:rsid w:val="002829FF"/>
    <w:rsid w:val="00283C43"/>
    <w:rsid w:val="00283CD4"/>
    <w:rsid w:val="00286402"/>
    <w:rsid w:val="00291959"/>
    <w:rsid w:val="00291F05"/>
    <w:rsid w:val="00291FC5"/>
    <w:rsid w:val="0029211F"/>
    <w:rsid w:val="00292381"/>
    <w:rsid w:val="00292D85"/>
    <w:rsid w:val="00295986"/>
    <w:rsid w:val="0029612B"/>
    <w:rsid w:val="00297941"/>
    <w:rsid w:val="002A295E"/>
    <w:rsid w:val="002A2D43"/>
    <w:rsid w:val="002A2F0B"/>
    <w:rsid w:val="002A3EA3"/>
    <w:rsid w:val="002A5852"/>
    <w:rsid w:val="002A7109"/>
    <w:rsid w:val="002B1242"/>
    <w:rsid w:val="002B34A3"/>
    <w:rsid w:val="002B3A97"/>
    <w:rsid w:val="002C01AF"/>
    <w:rsid w:val="002C556C"/>
    <w:rsid w:val="002C6619"/>
    <w:rsid w:val="002D0131"/>
    <w:rsid w:val="002D0F90"/>
    <w:rsid w:val="002D1AB0"/>
    <w:rsid w:val="002D1B08"/>
    <w:rsid w:val="002D1D7C"/>
    <w:rsid w:val="002D2DD0"/>
    <w:rsid w:val="002D3E8C"/>
    <w:rsid w:val="002D43E7"/>
    <w:rsid w:val="002D4D76"/>
    <w:rsid w:val="002D5C91"/>
    <w:rsid w:val="002D7E11"/>
    <w:rsid w:val="002E09EC"/>
    <w:rsid w:val="002E0E1B"/>
    <w:rsid w:val="002E1379"/>
    <w:rsid w:val="002E22CD"/>
    <w:rsid w:val="002E46B0"/>
    <w:rsid w:val="002F01FB"/>
    <w:rsid w:val="002F031A"/>
    <w:rsid w:val="002F11E9"/>
    <w:rsid w:val="002F25F2"/>
    <w:rsid w:val="002F273B"/>
    <w:rsid w:val="002F3291"/>
    <w:rsid w:val="002F48FF"/>
    <w:rsid w:val="00300BD8"/>
    <w:rsid w:val="00300BF9"/>
    <w:rsid w:val="003021BB"/>
    <w:rsid w:val="0030242E"/>
    <w:rsid w:val="00303616"/>
    <w:rsid w:val="00303867"/>
    <w:rsid w:val="00304149"/>
    <w:rsid w:val="0030417E"/>
    <w:rsid w:val="00304BAB"/>
    <w:rsid w:val="00305061"/>
    <w:rsid w:val="0030545E"/>
    <w:rsid w:val="00305692"/>
    <w:rsid w:val="00305D05"/>
    <w:rsid w:val="00306D01"/>
    <w:rsid w:val="0031083E"/>
    <w:rsid w:val="00310964"/>
    <w:rsid w:val="0031138A"/>
    <w:rsid w:val="0031180E"/>
    <w:rsid w:val="00311D3B"/>
    <w:rsid w:val="00316835"/>
    <w:rsid w:val="00316987"/>
    <w:rsid w:val="00317FF3"/>
    <w:rsid w:val="00321D35"/>
    <w:rsid w:val="00322361"/>
    <w:rsid w:val="00322E24"/>
    <w:rsid w:val="0032321E"/>
    <w:rsid w:val="00323C54"/>
    <w:rsid w:val="0032422E"/>
    <w:rsid w:val="00324FFC"/>
    <w:rsid w:val="00327A36"/>
    <w:rsid w:val="00327A50"/>
    <w:rsid w:val="0033113C"/>
    <w:rsid w:val="00332D77"/>
    <w:rsid w:val="003336B4"/>
    <w:rsid w:val="0033588E"/>
    <w:rsid w:val="003362B3"/>
    <w:rsid w:val="00337DB0"/>
    <w:rsid w:val="00340945"/>
    <w:rsid w:val="003424E9"/>
    <w:rsid w:val="0034260A"/>
    <w:rsid w:val="003434B0"/>
    <w:rsid w:val="0034428B"/>
    <w:rsid w:val="0034444E"/>
    <w:rsid w:val="003447A1"/>
    <w:rsid w:val="00344828"/>
    <w:rsid w:val="0034489D"/>
    <w:rsid w:val="00345248"/>
    <w:rsid w:val="00345C17"/>
    <w:rsid w:val="0034765C"/>
    <w:rsid w:val="00351DF3"/>
    <w:rsid w:val="00351EFD"/>
    <w:rsid w:val="003523D1"/>
    <w:rsid w:val="0035449F"/>
    <w:rsid w:val="00360CE1"/>
    <w:rsid w:val="0036509B"/>
    <w:rsid w:val="0036635C"/>
    <w:rsid w:val="00367CF7"/>
    <w:rsid w:val="003701FB"/>
    <w:rsid w:val="003705E9"/>
    <w:rsid w:val="00370A56"/>
    <w:rsid w:val="00370BFC"/>
    <w:rsid w:val="003716AD"/>
    <w:rsid w:val="00371800"/>
    <w:rsid w:val="00372BD7"/>
    <w:rsid w:val="00372BEF"/>
    <w:rsid w:val="003733E7"/>
    <w:rsid w:val="003735F9"/>
    <w:rsid w:val="00374657"/>
    <w:rsid w:val="00374DA6"/>
    <w:rsid w:val="00375B03"/>
    <w:rsid w:val="0037714B"/>
    <w:rsid w:val="003838E5"/>
    <w:rsid w:val="00383D8A"/>
    <w:rsid w:val="003847CB"/>
    <w:rsid w:val="00384E67"/>
    <w:rsid w:val="0038786C"/>
    <w:rsid w:val="0039131C"/>
    <w:rsid w:val="00393428"/>
    <w:rsid w:val="00394CAD"/>
    <w:rsid w:val="00397650"/>
    <w:rsid w:val="003A1AC6"/>
    <w:rsid w:val="003A3508"/>
    <w:rsid w:val="003A45D6"/>
    <w:rsid w:val="003A49A8"/>
    <w:rsid w:val="003A5A6B"/>
    <w:rsid w:val="003A5DF9"/>
    <w:rsid w:val="003A7687"/>
    <w:rsid w:val="003A7A84"/>
    <w:rsid w:val="003A7ECB"/>
    <w:rsid w:val="003B01A5"/>
    <w:rsid w:val="003B0745"/>
    <w:rsid w:val="003B0E3D"/>
    <w:rsid w:val="003B144E"/>
    <w:rsid w:val="003B1D1D"/>
    <w:rsid w:val="003B2255"/>
    <w:rsid w:val="003B4258"/>
    <w:rsid w:val="003B4446"/>
    <w:rsid w:val="003B52E6"/>
    <w:rsid w:val="003B69E7"/>
    <w:rsid w:val="003C06DC"/>
    <w:rsid w:val="003C15E1"/>
    <w:rsid w:val="003C1837"/>
    <w:rsid w:val="003C6CAE"/>
    <w:rsid w:val="003D16BA"/>
    <w:rsid w:val="003D3E4B"/>
    <w:rsid w:val="003D3E4F"/>
    <w:rsid w:val="003D41DC"/>
    <w:rsid w:val="003D5551"/>
    <w:rsid w:val="003D6807"/>
    <w:rsid w:val="003D72BB"/>
    <w:rsid w:val="003D73E7"/>
    <w:rsid w:val="003E0416"/>
    <w:rsid w:val="003E1735"/>
    <w:rsid w:val="003E258A"/>
    <w:rsid w:val="003E2650"/>
    <w:rsid w:val="003E6291"/>
    <w:rsid w:val="003E68B2"/>
    <w:rsid w:val="003F03AE"/>
    <w:rsid w:val="003F0BAD"/>
    <w:rsid w:val="003F1306"/>
    <w:rsid w:val="003F379B"/>
    <w:rsid w:val="003F436D"/>
    <w:rsid w:val="003F4E1E"/>
    <w:rsid w:val="003F602F"/>
    <w:rsid w:val="00400FD6"/>
    <w:rsid w:val="00402491"/>
    <w:rsid w:val="004056B7"/>
    <w:rsid w:val="004057F3"/>
    <w:rsid w:val="004069AB"/>
    <w:rsid w:val="004075D8"/>
    <w:rsid w:val="00407B46"/>
    <w:rsid w:val="00410451"/>
    <w:rsid w:val="004105BB"/>
    <w:rsid w:val="004109F3"/>
    <w:rsid w:val="004115DD"/>
    <w:rsid w:val="0041205B"/>
    <w:rsid w:val="00413680"/>
    <w:rsid w:val="00414921"/>
    <w:rsid w:val="00416946"/>
    <w:rsid w:val="00420100"/>
    <w:rsid w:val="00420DA8"/>
    <w:rsid w:val="0042396F"/>
    <w:rsid w:val="00423EDB"/>
    <w:rsid w:val="0042696C"/>
    <w:rsid w:val="004269ED"/>
    <w:rsid w:val="0043189C"/>
    <w:rsid w:val="0043276F"/>
    <w:rsid w:val="00432EAC"/>
    <w:rsid w:val="00434884"/>
    <w:rsid w:val="00435881"/>
    <w:rsid w:val="004358E0"/>
    <w:rsid w:val="00435D6B"/>
    <w:rsid w:val="004367FD"/>
    <w:rsid w:val="00436B4B"/>
    <w:rsid w:val="0044291A"/>
    <w:rsid w:val="0044753D"/>
    <w:rsid w:val="00447701"/>
    <w:rsid w:val="0044796D"/>
    <w:rsid w:val="00450B83"/>
    <w:rsid w:val="004517CA"/>
    <w:rsid w:val="00451AF0"/>
    <w:rsid w:val="004534B2"/>
    <w:rsid w:val="00454699"/>
    <w:rsid w:val="004549E9"/>
    <w:rsid w:val="00456318"/>
    <w:rsid w:val="00456A8D"/>
    <w:rsid w:val="00461DDE"/>
    <w:rsid w:val="0046273D"/>
    <w:rsid w:val="00462B54"/>
    <w:rsid w:val="00463418"/>
    <w:rsid w:val="00463D97"/>
    <w:rsid w:val="004646A4"/>
    <w:rsid w:val="004648B2"/>
    <w:rsid w:val="00465D2B"/>
    <w:rsid w:val="004669CC"/>
    <w:rsid w:val="004709ED"/>
    <w:rsid w:val="00471242"/>
    <w:rsid w:val="004764CC"/>
    <w:rsid w:val="004770C9"/>
    <w:rsid w:val="00481BA9"/>
    <w:rsid w:val="00482CBD"/>
    <w:rsid w:val="00482EA8"/>
    <w:rsid w:val="00485190"/>
    <w:rsid w:val="0048525E"/>
    <w:rsid w:val="00485776"/>
    <w:rsid w:val="00492D2C"/>
    <w:rsid w:val="00492DF4"/>
    <w:rsid w:val="004943BF"/>
    <w:rsid w:val="00495C3F"/>
    <w:rsid w:val="00496176"/>
    <w:rsid w:val="00496E80"/>
    <w:rsid w:val="004974CE"/>
    <w:rsid w:val="00497888"/>
    <w:rsid w:val="004A061C"/>
    <w:rsid w:val="004A18E3"/>
    <w:rsid w:val="004A1DCA"/>
    <w:rsid w:val="004A1DDC"/>
    <w:rsid w:val="004A454C"/>
    <w:rsid w:val="004A5A0C"/>
    <w:rsid w:val="004B2515"/>
    <w:rsid w:val="004B2FE0"/>
    <w:rsid w:val="004B462E"/>
    <w:rsid w:val="004B4F44"/>
    <w:rsid w:val="004B61EC"/>
    <w:rsid w:val="004C13B8"/>
    <w:rsid w:val="004C1748"/>
    <w:rsid w:val="004C1A5F"/>
    <w:rsid w:val="004C6335"/>
    <w:rsid w:val="004C6985"/>
    <w:rsid w:val="004C72F9"/>
    <w:rsid w:val="004C7CD4"/>
    <w:rsid w:val="004D1810"/>
    <w:rsid w:val="004D4033"/>
    <w:rsid w:val="004D6B8E"/>
    <w:rsid w:val="004D791F"/>
    <w:rsid w:val="004D797A"/>
    <w:rsid w:val="004D79DC"/>
    <w:rsid w:val="004E0A2A"/>
    <w:rsid w:val="004E2632"/>
    <w:rsid w:val="004E3D03"/>
    <w:rsid w:val="004E4AE2"/>
    <w:rsid w:val="004E5675"/>
    <w:rsid w:val="004F151C"/>
    <w:rsid w:val="004F3336"/>
    <w:rsid w:val="004F697F"/>
    <w:rsid w:val="00500B43"/>
    <w:rsid w:val="005031B3"/>
    <w:rsid w:val="00503205"/>
    <w:rsid w:val="0050489C"/>
    <w:rsid w:val="00504C54"/>
    <w:rsid w:val="00505C73"/>
    <w:rsid w:val="005063C4"/>
    <w:rsid w:val="00506F15"/>
    <w:rsid w:val="005078BC"/>
    <w:rsid w:val="00507A7F"/>
    <w:rsid w:val="00507EAE"/>
    <w:rsid w:val="00511E0A"/>
    <w:rsid w:val="0051237D"/>
    <w:rsid w:val="00512E9D"/>
    <w:rsid w:val="00513478"/>
    <w:rsid w:val="00515F3B"/>
    <w:rsid w:val="005203DF"/>
    <w:rsid w:val="00520974"/>
    <w:rsid w:val="005210BF"/>
    <w:rsid w:val="00523121"/>
    <w:rsid w:val="00524780"/>
    <w:rsid w:val="00526C62"/>
    <w:rsid w:val="005305D7"/>
    <w:rsid w:val="00531580"/>
    <w:rsid w:val="005327CB"/>
    <w:rsid w:val="00533333"/>
    <w:rsid w:val="00533590"/>
    <w:rsid w:val="0053531E"/>
    <w:rsid w:val="00536684"/>
    <w:rsid w:val="00537A2B"/>
    <w:rsid w:val="0054002B"/>
    <w:rsid w:val="005413A7"/>
    <w:rsid w:val="00541842"/>
    <w:rsid w:val="00547C8C"/>
    <w:rsid w:val="00553018"/>
    <w:rsid w:val="00554313"/>
    <w:rsid w:val="005558B3"/>
    <w:rsid w:val="00555AD2"/>
    <w:rsid w:val="005564F1"/>
    <w:rsid w:val="005566EE"/>
    <w:rsid w:val="00557D5B"/>
    <w:rsid w:val="005613ED"/>
    <w:rsid w:val="00562BED"/>
    <w:rsid w:val="00562FFC"/>
    <w:rsid w:val="005632CF"/>
    <w:rsid w:val="00570F86"/>
    <w:rsid w:val="00571977"/>
    <w:rsid w:val="00571E78"/>
    <w:rsid w:val="00571FCB"/>
    <w:rsid w:val="005735BB"/>
    <w:rsid w:val="00582090"/>
    <w:rsid w:val="00582669"/>
    <w:rsid w:val="00582BA2"/>
    <w:rsid w:val="00582BA6"/>
    <w:rsid w:val="00582E14"/>
    <w:rsid w:val="00584007"/>
    <w:rsid w:val="00585005"/>
    <w:rsid w:val="0058554B"/>
    <w:rsid w:val="005873E8"/>
    <w:rsid w:val="00591228"/>
    <w:rsid w:val="005915A9"/>
    <w:rsid w:val="00591886"/>
    <w:rsid w:val="00591915"/>
    <w:rsid w:val="0059225B"/>
    <w:rsid w:val="00592EC6"/>
    <w:rsid w:val="005933F8"/>
    <w:rsid w:val="00595581"/>
    <w:rsid w:val="005A06D4"/>
    <w:rsid w:val="005A08CE"/>
    <w:rsid w:val="005A2FA8"/>
    <w:rsid w:val="005A310E"/>
    <w:rsid w:val="005A5E56"/>
    <w:rsid w:val="005B26D9"/>
    <w:rsid w:val="005B3971"/>
    <w:rsid w:val="005B436D"/>
    <w:rsid w:val="005B57F1"/>
    <w:rsid w:val="005B755A"/>
    <w:rsid w:val="005B7669"/>
    <w:rsid w:val="005B77DE"/>
    <w:rsid w:val="005B79AB"/>
    <w:rsid w:val="005C0928"/>
    <w:rsid w:val="005C1137"/>
    <w:rsid w:val="005C1EF5"/>
    <w:rsid w:val="005C355F"/>
    <w:rsid w:val="005C5CA1"/>
    <w:rsid w:val="005C5CF3"/>
    <w:rsid w:val="005C60D2"/>
    <w:rsid w:val="005C70D3"/>
    <w:rsid w:val="005C7545"/>
    <w:rsid w:val="005C7D0C"/>
    <w:rsid w:val="005D2355"/>
    <w:rsid w:val="005D43F4"/>
    <w:rsid w:val="005D6BF4"/>
    <w:rsid w:val="005D703F"/>
    <w:rsid w:val="005D72D3"/>
    <w:rsid w:val="005D7512"/>
    <w:rsid w:val="005D79AB"/>
    <w:rsid w:val="005E07B6"/>
    <w:rsid w:val="005E07D7"/>
    <w:rsid w:val="005E08AB"/>
    <w:rsid w:val="005E11C3"/>
    <w:rsid w:val="005E2404"/>
    <w:rsid w:val="005E331A"/>
    <w:rsid w:val="005E4BAC"/>
    <w:rsid w:val="005E5FA6"/>
    <w:rsid w:val="005E6087"/>
    <w:rsid w:val="005E620C"/>
    <w:rsid w:val="005E78C1"/>
    <w:rsid w:val="005F09DB"/>
    <w:rsid w:val="005F0C1C"/>
    <w:rsid w:val="005F177E"/>
    <w:rsid w:val="005F5113"/>
    <w:rsid w:val="005F5C49"/>
    <w:rsid w:val="005F6D8C"/>
    <w:rsid w:val="005F77AD"/>
    <w:rsid w:val="00601FE3"/>
    <w:rsid w:val="00602EFB"/>
    <w:rsid w:val="006040EB"/>
    <w:rsid w:val="00607545"/>
    <w:rsid w:val="006115E3"/>
    <w:rsid w:val="00611B7E"/>
    <w:rsid w:val="00612BE1"/>
    <w:rsid w:val="00616907"/>
    <w:rsid w:val="00617318"/>
    <w:rsid w:val="0062366A"/>
    <w:rsid w:val="00623C8A"/>
    <w:rsid w:val="0062505B"/>
    <w:rsid w:val="00626B52"/>
    <w:rsid w:val="00626C25"/>
    <w:rsid w:val="00626EDC"/>
    <w:rsid w:val="006277EE"/>
    <w:rsid w:val="00627B5F"/>
    <w:rsid w:val="00627F39"/>
    <w:rsid w:val="00631626"/>
    <w:rsid w:val="0063196D"/>
    <w:rsid w:val="0063786C"/>
    <w:rsid w:val="00637D34"/>
    <w:rsid w:val="006407A4"/>
    <w:rsid w:val="00640C45"/>
    <w:rsid w:val="0064354B"/>
    <w:rsid w:val="00645C74"/>
    <w:rsid w:val="00645E9E"/>
    <w:rsid w:val="006465D2"/>
    <w:rsid w:val="006473B8"/>
    <w:rsid w:val="00647516"/>
    <w:rsid w:val="00650F73"/>
    <w:rsid w:val="0065149D"/>
    <w:rsid w:val="00653BAE"/>
    <w:rsid w:val="006545BC"/>
    <w:rsid w:val="006557C4"/>
    <w:rsid w:val="0065628C"/>
    <w:rsid w:val="00656336"/>
    <w:rsid w:val="006608E7"/>
    <w:rsid w:val="00661727"/>
    <w:rsid w:val="0066221F"/>
    <w:rsid w:val="00662B8F"/>
    <w:rsid w:val="00662E53"/>
    <w:rsid w:val="006641D9"/>
    <w:rsid w:val="0066454A"/>
    <w:rsid w:val="00664640"/>
    <w:rsid w:val="00664F36"/>
    <w:rsid w:val="006657DE"/>
    <w:rsid w:val="00666027"/>
    <w:rsid w:val="00666CD7"/>
    <w:rsid w:val="00667BEC"/>
    <w:rsid w:val="006700A4"/>
    <w:rsid w:val="0067048E"/>
    <w:rsid w:val="0067077C"/>
    <w:rsid w:val="00672F7B"/>
    <w:rsid w:val="00673184"/>
    <w:rsid w:val="00673B4F"/>
    <w:rsid w:val="00673EF8"/>
    <w:rsid w:val="00674D2A"/>
    <w:rsid w:val="00675D2F"/>
    <w:rsid w:val="006761A9"/>
    <w:rsid w:val="006773BB"/>
    <w:rsid w:val="006837EC"/>
    <w:rsid w:val="006841C7"/>
    <w:rsid w:val="00686FBF"/>
    <w:rsid w:val="00687DA4"/>
    <w:rsid w:val="00690812"/>
    <w:rsid w:val="00691D92"/>
    <w:rsid w:val="006920A4"/>
    <w:rsid w:val="006936AC"/>
    <w:rsid w:val="00693B96"/>
    <w:rsid w:val="00694463"/>
    <w:rsid w:val="00694CD2"/>
    <w:rsid w:val="00694D3E"/>
    <w:rsid w:val="00697B6C"/>
    <w:rsid w:val="00697DA0"/>
    <w:rsid w:val="006A1375"/>
    <w:rsid w:val="006A1404"/>
    <w:rsid w:val="006A1723"/>
    <w:rsid w:val="006A23DD"/>
    <w:rsid w:val="006A3E36"/>
    <w:rsid w:val="006A5C98"/>
    <w:rsid w:val="006A7152"/>
    <w:rsid w:val="006B0193"/>
    <w:rsid w:val="006B1671"/>
    <w:rsid w:val="006B34A4"/>
    <w:rsid w:val="006B4FC6"/>
    <w:rsid w:val="006B6190"/>
    <w:rsid w:val="006B6EFD"/>
    <w:rsid w:val="006B6FB1"/>
    <w:rsid w:val="006B733A"/>
    <w:rsid w:val="006B7BE1"/>
    <w:rsid w:val="006C0368"/>
    <w:rsid w:val="006C1253"/>
    <w:rsid w:val="006C198E"/>
    <w:rsid w:val="006C1AC8"/>
    <w:rsid w:val="006C3707"/>
    <w:rsid w:val="006C4429"/>
    <w:rsid w:val="006C462A"/>
    <w:rsid w:val="006C49E4"/>
    <w:rsid w:val="006C7738"/>
    <w:rsid w:val="006C78F8"/>
    <w:rsid w:val="006D0415"/>
    <w:rsid w:val="006D1856"/>
    <w:rsid w:val="006D40F7"/>
    <w:rsid w:val="006D60E6"/>
    <w:rsid w:val="006D6857"/>
    <w:rsid w:val="006D7C75"/>
    <w:rsid w:val="006D7F79"/>
    <w:rsid w:val="006E0588"/>
    <w:rsid w:val="006E266C"/>
    <w:rsid w:val="006E3959"/>
    <w:rsid w:val="006E62D1"/>
    <w:rsid w:val="006E6F0E"/>
    <w:rsid w:val="006E7658"/>
    <w:rsid w:val="006E76C7"/>
    <w:rsid w:val="006F04CD"/>
    <w:rsid w:val="006F1CBF"/>
    <w:rsid w:val="006F2333"/>
    <w:rsid w:val="006F3175"/>
    <w:rsid w:val="006F4135"/>
    <w:rsid w:val="006F6BD8"/>
    <w:rsid w:val="00700913"/>
    <w:rsid w:val="007025B5"/>
    <w:rsid w:val="00702B55"/>
    <w:rsid w:val="00702C7C"/>
    <w:rsid w:val="00702D26"/>
    <w:rsid w:val="00703BDA"/>
    <w:rsid w:val="00703C95"/>
    <w:rsid w:val="00705044"/>
    <w:rsid w:val="007058F9"/>
    <w:rsid w:val="00706D7A"/>
    <w:rsid w:val="00706EF6"/>
    <w:rsid w:val="0071039C"/>
    <w:rsid w:val="007113FA"/>
    <w:rsid w:val="00711B20"/>
    <w:rsid w:val="00713F82"/>
    <w:rsid w:val="00715B54"/>
    <w:rsid w:val="00715FAF"/>
    <w:rsid w:val="00720501"/>
    <w:rsid w:val="00720BBB"/>
    <w:rsid w:val="007214DF"/>
    <w:rsid w:val="007226B4"/>
    <w:rsid w:val="0072332F"/>
    <w:rsid w:val="00723EB9"/>
    <w:rsid w:val="00724C0E"/>
    <w:rsid w:val="00724E9A"/>
    <w:rsid w:val="00725C90"/>
    <w:rsid w:val="00726DD1"/>
    <w:rsid w:val="00726EE2"/>
    <w:rsid w:val="00727B71"/>
    <w:rsid w:val="00730246"/>
    <w:rsid w:val="00731E5C"/>
    <w:rsid w:val="007329E3"/>
    <w:rsid w:val="0073317A"/>
    <w:rsid w:val="007337C2"/>
    <w:rsid w:val="00735BE3"/>
    <w:rsid w:val="0073727C"/>
    <w:rsid w:val="0074082A"/>
    <w:rsid w:val="007427E8"/>
    <w:rsid w:val="0074293E"/>
    <w:rsid w:val="00745090"/>
    <w:rsid w:val="00745537"/>
    <w:rsid w:val="0074599A"/>
    <w:rsid w:val="00746422"/>
    <w:rsid w:val="00746DE9"/>
    <w:rsid w:val="00750D91"/>
    <w:rsid w:val="00750E14"/>
    <w:rsid w:val="00750E8D"/>
    <w:rsid w:val="0075149E"/>
    <w:rsid w:val="00752126"/>
    <w:rsid w:val="00752E50"/>
    <w:rsid w:val="00754972"/>
    <w:rsid w:val="00755C89"/>
    <w:rsid w:val="00757B2D"/>
    <w:rsid w:val="00757BF8"/>
    <w:rsid w:val="00760591"/>
    <w:rsid w:val="00760A4D"/>
    <w:rsid w:val="00762007"/>
    <w:rsid w:val="007628AD"/>
    <w:rsid w:val="00763539"/>
    <w:rsid w:val="00763A85"/>
    <w:rsid w:val="00764114"/>
    <w:rsid w:val="00765991"/>
    <w:rsid w:val="00765F21"/>
    <w:rsid w:val="00766E77"/>
    <w:rsid w:val="00767B10"/>
    <w:rsid w:val="0077294D"/>
    <w:rsid w:val="00772B60"/>
    <w:rsid w:val="00774B76"/>
    <w:rsid w:val="00774F71"/>
    <w:rsid w:val="007765A3"/>
    <w:rsid w:val="00780A19"/>
    <w:rsid w:val="007819AC"/>
    <w:rsid w:val="00782FD1"/>
    <w:rsid w:val="00783809"/>
    <w:rsid w:val="00784782"/>
    <w:rsid w:val="00784CDA"/>
    <w:rsid w:val="00784E3D"/>
    <w:rsid w:val="00785270"/>
    <w:rsid w:val="00786046"/>
    <w:rsid w:val="0078762A"/>
    <w:rsid w:val="00794029"/>
    <w:rsid w:val="00794BC6"/>
    <w:rsid w:val="0079655F"/>
    <w:rsid w:val="00796AFD"/>
    <w:rsid w:val="00797D6A"/>
    <w:rsid w:val="007A28C0"/>
    <w:rsid w:val="007A2927"/>
    <w:rsid w:val="007A2FEF"/>
    <w:rsid w:val="007A419D"/>
    <w:rsid w:val="007A4726"/>
    <w:rsid w:val="007A52A5"/>
    <w:rsid w:val="007A64AF"/>
    <w:rsid w:val="007A6882"/>
    <w:rsid w:val="007B0127"/>
    <w:rsid w:val="007B02DF"/>
    <w:rsid w:val="007B0951"/>
    <w:rsid w:val="007B185B"/>
    <w:rsid w:val="007B2349"/>
    <w:rsid w:val="007B310A"/>
    <w:rsid w:val="007B71C6"/>
    <w:rsid w:val="007B71DD"/>
    <w:rsid w:val="007B737C"/>
    <w:rsid w:val="007C16F4"/>
    <w:rsid w:val="007C1720"/>
    <w:rsid w:val="007C31F8"/>
    <w:rsid w:val="007C4283"/>
    <w:rsid w:val="007C4738"/>
    <w:rsid w:val="007C5033"/>
    <w:rsid w:val="007C537C"/>
    <w:rsid w:val="007C6716"/>
    <w:rsid w:val="007C69E5"/>
    <w:rsid w:val="007C6ACD"/>
    <w:rsid w:val="007C7327"/>
    <w:rsid w:val="007D18CF"/>
    <w:rsid w:val="007D27B3"/>
    <w:rsid w:val="007D287B"/>
    <w:rsid w:val="007D2C85"/>
    <w:rsid w:val="007D31B9"/>
    <w:rsid w:val="007D3A9C"/>
    <w:rsid w:val="007D40AD"/>
    <w:rsid w:val="007D5B64"/>
    <w:rsid w:val="007D6FBF"/>
    <w:rsid w:val="007D700B"/>
    <w:rsid w:val="007D7563"/>
    <w:rsid w:val="007D78E5"/>
    <w:rsid w:val="007E0557"/>
    <w:rsid w:val="007E0B34"/>
    <w:rsid w:val="007E0B52"/>
    <w:rsid w:val="007E0BAD"/>
    <w:rsid w:val="007E10F3"/>
    <w:rsid w:val="007E5903"/>
    <w:rsid w:val="007E5F9E"/>
    <w:rsid w:val="007E6D39"/>
    <w:rsid w:val="007F253B"/>
    <w:rsid w:val="007F45AA"/>
    <w:rsid w:val="007F561F"/>
    <w:rsid w:val="007F5E7A"/>
    <w:rsid w:val="007F64FE"/>
    <w:rsid w:val="007F65E7"/>
    <w:rsid w:val="007F74AB"/>
    <w:rsid w:val="007F7F35"/>
    <w:rsid w:val="00800A87"/>
    <w:rsid w:val="0080163F"/>
    <w:rsid w:val="00801EDE"/>
    <w:rsid w:val="008024EB"/>
    <w:rsid w:val="00802F2D"/>
    <w:rsid w:val="0080380C"/>
    <w:rsid w:val="0080419E"/>
    <w:rsid w:val="00811383"/>
    <w:rsid w:val="0081300C"/>
    <w:rsid w:val="00813A08"/>
    <w:rsid w:val="00813AAA"/>
    <w:rsid w:val="00813C13"/>
    <w:rsid w:val="0081615D"/>
    <w:rsid w:val="008163C8"/>
    <w:rsid w:val="00820BD0"/>
    <w:rsid w:val="00820C8B"/>
    <w:rsid w:val="008213DB"/>
    <w:rsid w:val="00823BA5"/>
    <w:rsid w:val="008254DD"/>
    <w:rsid w:val="00825767"/>
    <w:rsid w:val="0082764E"/>
    <w:rsid w:val="00831377"/>
    <w:rsid w:val="008323E8"/>
    <w:rsid w:val="00833991"/>
    <w:rsid w:val="0083514A"/>
    <w:rsid w:val="00835DFC"/>
    <w:rsid w:val="00836008"/>
    <w:rsid w:val="00837E96"/>
    <w:rsid w:val="008410A5"/>
    <w:rsid w:val="0084145B"/>
    <w:rsid w:val="00841C2A"/>
    <w:rsid w:val="00841D98"/>
    <w:rsid w:val="008424BA"/>
    <w:rsid w:val="0084280E"/>
    <w:rsid w:val="00844634"/>
    <w:rsid w:val="00844D9B"/>
    <w:rsid w:val="0084573F"/>
    <w:rsid w:val="00845A8A"/>
    <w:rsid w:val="008478B5"/>
    <w:rsid w:val="0085075C"/>
    <w:rsid w:val="0085179A"/>
    <w:rsid w:val="0085187A"/>
    <w:rsid w:val="00851CA7"/>
    <w:rsid w:val="00851E85"/>
    <w:rsid w:val="00852907"/>
    <w:rsid w:val="00853398"/>
    <w:rsid w:val="00854C15"/>
    <w:rsid w:val="00854C17"/>
    <w:rsid w:val="008553ED"/>
    <w:rsid w:val="00855AC6"/>
    <w:rsid w:val="00855DFB"/>
    <w:rsid w:val="00856573"/>
    <w:rsid w:val="0085681B"/>
    <w:rsid w:val="0086291D"/>
    <w:rsid w:val="00864D3A"/>
    <w:rsid w:val="0086721F"/>
    <w:rsid w:val="00867A59"/>
    <w:rsid w:val="00870BD8"/>
    <w:rsid w:val="00870D11"/>
    <w:rsid w:val="00871A58"/>
    <w:rsid w:val="00872090"/>
    <w:rsid w:val="008756A7"/>
    <w:rsid w:val="00876201"/>
    <w:rsid w:val="0087668D"/>
    <w:rsid w:val="00880D53"/>
    <w:rsid w:val="00883D6D"/>
    <w:rsid w:val="008845D7"/>
    <w:rsid w:val="00884D0D"/>
    <w:rsid w:val="00885CA8"/>
    <w:rsid w:val="00886EB0"/>
    <w:rsid w:val="00887DD8"/>
    <w:rsid w:val="00890412"/>
    <w:rsid w:val="00893A8D"/>
    <w:rsid w:val="00894511"/>
    <w:rsid w:val="00894F7A"/>
    <w:rsid w:val="0089646E"/>
    <w:rsid w:val="0089779D"/>
    <w:rsid w:val="00897A55"/>
    <w:rsid w:val="00897D57"/>
    <w:rsid w:val="008A0079"/>
    <w:rsid w:val="008A0F51"/>
    <w:rsid w:val="008A299D"/>
    <w:rsid w:val="008A3CDD"/>
    <w:rsid w:val="008A5858"/>
    <w:rsid w:val="008A6BFE"/>
    <w:rsid w:val="008A7A42"/>
    <w:rsid w:val="008A7BD8"/>
    <w:rsid w:val="008B0E8E"/>
    <w:rsid w:val="008B1EB2"/>
    <w:rsid w:val="008B3AC7"/>
    <w:rsid w:val="008B4F15"/>
    <w:rsid w:val="008B5BF7"/>
    <w:rsid w:val="008B5D69"/>
    <w:rsid w:val="008B60E9"/>
    <w:rsid w:val="008B6372"/>
    <w:rsid w:val="008B696E"/>
    <w:rsid w:val="008B6E54"/>
    <w:rsid w:val="008C0A42"/>
    <w:rsid w:val="008C0FE6"/>
    <w:rsid w:val="008C128D"/>
    <w:rsid w:val="008C20BB"/>
    <w:rsid w:val="008C41B2"/>
    <w:rsid w:val="008C4C10"/>
    <w:rsid w:val="008C634E"/>
    <w:rsid w:val="008C66A8"/>
    <w:rsid w:val="008C67C2"/>
    <w:rsid w:val="008D0F4F"/>
    <w:rsid w:val="008D13F1"/>
    <w:rsid w:val="008D13F4"/>
    <w:rsid w:val="008D2CEF"/>
    <w:rsid w:val="008D2F1F"/>
    <w:rsid w:val="008D323A"/>
    <w:rsid w:val="008D40C5"/>
    <w:rsid w:val="008D4A7C"/>
    <w:rsid w:val="008D5D6E"/>
    <w:rsid w:val="008D6D9A"/>
    <w:rsid w:val="008D7B5D"/>
    <w:rsid w:val="008E0663"/>
    <w:rsid w:val="008E0F58"/>
    <w:rsid w:val="008E1677"/>
    <w:rsid w:val="008E23C9"/>
    <w:rsid w:val="008E256F"/>
    <w:rsid w:val="008E4599"/>
    <w:rsid w:val="008E6565"/>
    <w:rsid w:val="008E66A0"/>
    <w:rsid w:val="008E671A"/>
    <w:rsid w:val="008E72E9"/>
    <w:rsid w:val="008F02D8"/>
    <w:rsid w:val="008F2EF5"/>
    <w:rsid w:val="008F5274"/>
    <w:rsid w:val="008F56AC"/>
    <w:rsid w:val="008F6C09"/>
    <w:rsid w:val="009007BE"/>
    <w:rsid w:val="009013FF"/>
    <w:rsid w:val="00901C16"/>
    <w:rsid w:val="00901D8A"/>
    <w:rsid w:val="00902E6A"/>
    <w:rsid w:val="0090492F"/>
    <w:rsid w:val="0090573F"/>
    <w:rsid w:val="009064F1"/>
    <w:rsid w:val="00906E0A"/>
    <w:rsid w:val="00906F5D"/>
    <w:rsid w:val="00907BEF"/>
    <w:rsid w:val="00907F79"/>
    <w:rsid w:val="009102D9"/>
    <w:rsid w:val="0091127A"/>
    <w:rsid w:val="009132C5"/>
    <w:rsid w:val="00914776"/>
    <w:rsid w:val="00914A24"/>
    <w:rsid w:val="00914A4D"/>
    <w:rsid w:val="0091776D"/>
    <w:rsid w:val="00920148"/>
    <w:rsid w:val="00921EA2"/>
    <w:rsid w:val="00922A97"/>
    <w:rsid w:val="00923E28"/>
    <w:rsid w:val="00923EE1"/>
    <w:rsid w:val="00926470"/>
    <w:rsid w:val="009267FA"/>
    <w:rsid w:val="009269E3"/>
    <w:rsid w:val="00927110"/>
    <w:rsid w:val="0093033F"/>
    <w:rsid w:val="00930A41"/>
    <w:rsid w:val="00931BD1"/>
    <w:rsid w:val="009329A5"/>
    <w:rsid w:val="009329C6"/>
    <w:rsid w:val="00934E2B"/>
    <w:rsid w:val="009361F4"/>
    <w:rsid w:val="00937856"/>
    <w:rsid w:val="00937EC5"/>
    <w:rsid w:val="0094056E"/>
    <w:rsid w:val="00941189"/>
    <w:rsid w:val="0094200F"/>
    <w:rsid w:val="009431DC"/>
    <w:rsid w:val="009434DC"/>
    <w:rsid w:val="009455FF"/>
    <w:rsid w:val="009467C2"/>
    <w:rsid w:val="0094726C"/>
    <w:rsid w:val="00950AD2"/>
    <w:rsid w:val="00950F30"/>
    <w:rsid w:val="009511C0"/>
    <w:rsid w:val="009524BF"/>
    <w:rsid w:val="00952A21"/>
    <w:rsid w:val="0095378B"/>
    <w:rsid w:val="00953AF5"/>
    <w:rsid w:val="0095426F"/>
    <w:rsid w:val="00956DE7"/>
    <w:rsid w:val="009575D7"/>
    <w:rsid w:val="009579A2"/>
    <w:rsid w:val="00957A16"/>
    <w:rsid w:val="009611DF"/>
    <w:rsid w:val="00961FBB"/>
    <w:rsid w:val="00963384"/>
    <w:rsid w:val="00963919"/>
    <w:rsid w:val="00964EDA"/>
    <w:rsid w:val="0096540D"/>
    <w:rsid w:val="00967AF0"/>
    <w:rsid w:val="00975359"/>
    <w:rsid w:val="0097563F"/>
    <w:rsid w:val="00977D05"/>
    <w:rsid w:val="00977D8C"/>
    <w:rsid w:val="00980AD8"/>
    <w:rsid w:val="009848DA"/>
    <w:rsid w:val="00984F9D"/>
    <w:rsid w:val="009850B3"/>
    <w:rsid w:val="00985E63"/>
    <w:rsid w:val="00985F35"/>
    <w:rsid w:val="009865E3"/>
    <w:rsid w:val="0098695F"/>
    <w:rsid w:val="00986F5D"/>
    <w:rsid w:val="00987390"/>
    <w:rsid w:val="00987BC7"/>
    <w:rsid w:val="00987EFF"/>
    <w:rsid w:val="00990479"/>
    <w:rsid w:val="009905B0"/>
    <w:rsid w:val="00991207"/>
    <w:rsid w:val="0099129B"/>
    <w:rsid w:val="00992247"/>
    <w:rsid w:val="00992329"/>
    <w:rsid w:val="00993D90"/>
    <w:rsid w:val="00994BC7"/>
    <w:rsid w:val="00995A3E"/>
    <w:rsid w:val="00995F4E"/>
    <w:rsid w:val="00996EAD"/>
    <w:rsid w:val="00997F40"/>
    <w:rsid w:val="009A09C9"/>
    <w:rsid w:val="009A1CEA"/>
    <w:rsid w:val="009A4208"/>
    <w:rsid w:val="009A4A3D"/>
    <w:rsid w:val="009A7A6D"/>
    <w:rsid w:val="009B0BDA"/>
    <w:rsid w:val="009B1284"/>
    <w:rsid w:val="009B1795"/>
    <w:rsid w:val="009B19A6"/>
    <w:rsid w:val="009B19C1"/>
    <w:rsid w:val="009B38B0"/>
    <w:rsid w:val="009B4F2B"/>
    <w:rsid w:val="009B5133"/>
    <w:rsid w:val="009B5BA6"/>
    <w:rsid w:val="009B5F9F"/>
    <w:rsid w:val="009B681D"/>
    <w:rsid w:val="009B6903"/>
    <w:rsid w:val="009B6FE2"/>
    <w:rsid w:val="009C0599"/>
    <w:rsid w:val="009C2665"/>
    <w:rsid w:val="009C2741"/>
    <w:rsid w:val="009C29C9"/>
    <w:rsid w:val="009C351F"/>
    <w:rsid w:val="009D2E5F"/>
    <w:rsid w:val="009D3A4F"/>
    <w:rsid w:val="009D3BD0"/>
    <w:rsid w:val="009D49E2"/>
    <w:rsid w:val="009D5B5B"/>
    <w:rsid w:val="009D5CB6"/>
    <w:rsid w:val="009E2341"/>
    <w:rsid w:val="009E285B"/>
    <w:rsid w:val="009E2C1E"/>
    <w:rsid w:val="009E3524"/>
    <w:rsid w:val="009E3A05"/>
    <w:rsid w:val="009E41D8"/>
    <w:rsid w:val="009E47C8"/>
    <w:rsid w:val="009E55C4"/>
    <w:rsid w:val="009F06FE"/>
    <w:rsid w:val="009F1FA7"/>
    <w:rsid w:val="009F2002"/>
    <w:rsid w:val="009F2605"/>
    <w:rsid w:val="009F26DA"/>
    <w:rsid w:val="009F3C65"/>
    <w:rsid w:val="009F47C3"/>
    <w:rsid w:val="009F4D5B"/>
    <w:rsid w:val="009F669F"/>
    <w:rsid w:val="00A00198"/>
    <w:rsid w:val="00A003A3"/>
    <w:rsid w:val="00A01413"/>
    <w:rsid w:val="00A01E30"/>
    <w:rsid w:val="00A02032"/>
    <w:rsid w:val="00A02BAC"/>
    <w:rsid w:val="00A043CC"/>
    <w:rsid w:val="00A04B53"/>
    <w:rsid w:val="00A05392"/>
    <w:rsid w:val="00A07A18"/>
    <w:rsid w:val="00A116DA"/>
    <w:rsid w:val="00A13193"/>
    <w:rsid w:val="00A1333E"/>
    <w:rsid w:val="00A23D6A"/>
    <w:rsid w:val="00A23EE8"/>
    <w:rsid w:val="00A26EB6"/>
    <w:rsid w:val="00A274D6"/>
    <w:rsid w:val="00A3175E"/>
    <w:rsid w:val="00A31F54"/>
    <w:rsid w:val="00A32611"/>
    <w:rsid w:val="00A33224"/>
    <w:rsid w:val="00A37E17"/>
    <w:rsid w:val="00A40A30"/>
    <w:rsid w:val="00A4170E"/>
    <w:rsid w:val="00A41843"/>
    <w:rsid w:val="00A41B01"/>
    <w:rsid w:val="00A41B38"/>
    <w:rsid w:val="00A43AF8"/>
    <w:rsid w:val="00A43F64"/>
    <w:rsid w:val="00A46C21"/>
    <w:rsid w:val="00A50850"/>
    <w:rsid w:val="00A50A60"/>
    <w:rsid w:val="00A518A4"/>
    <w:rsid w:val="00A532A8"/>
    <w:rsid w:val="00A53739"/>
    <w:rsid w:val="00A53CD6"/>
    <w:rsid w:val="00A54AE8"/>
    <w:rsid w:val="00A55D56"/>
    <w:rsid w:val="00A5608F"/>
    <w:rsid w:val="00A60816"/>
    <w:rsid w:val="00A60833"/>
    <w:rsid w:val="00A632F5"/>
    <w:rsid w:val="00A635C4"/>
    <w:rsid w:val="00A6383E"/>
    <w:rsid w:val="00A64A80"/>
    <w:rsid w:val="00A65671"/>
    <w:rsid w:val="00A66126"/>
    <w:rsid w:val="00A67C9E"/>
    <w:rsid w:val="00A702BF"/>
    <w:rsid w:val="00A7075F"/>
    <w:rsid w:val="00A70A84"/>
    <w:rsid w:val="00A73251"/>
    <w:rsid w:val="00A73938"/>
    <w:rsid w:val="00A744CD"/>
    <w:rsid w:val="00A76576"/>
    <w:rsid w:val="00A77C8E"/>
    <w:rsid w:val="00A800BF"/>
    <w:rsid w:val="00A817DC"/>
    <w:rsid w:val="00A82413"/>
    <w:rsid w:val="00A82468"/>
    <w:rsid w:val="00A82AF9"/>
    <w:rsid w:val="00A85647"/>
    <w:rsid w:val="00A8585F"/>
    <w:rsid w:val="00A876DD"/>
    <w:rsid w:val="00A901C1"/>
    <w:rsid w:val="00A91952"/>
    <w:rsid w:val="00A93840"/>
    <w:rsid w:val="00A93F91"/>
    <w:rsid w:val="00A95B39"/>
    <w:rsid w:val="00A95D5A"/>
    <w:rsid w:val="00A97444"/>
    <w:rsid w:val="00A97660"/>
    <w:rsid w:val="00A979A3"/>
    <w:rsid w:val="00AA076B"/>
    <w:rsid w:val="00AA0D9C"/>
    <w:rsid w:val="00AA1E45"/>
    <w:rsid w:val="00AA1F62"/>
    <w:rsid w:val="00AA4734"/>
    <w:rsid w:val="00AB02A5"/>
    <w:rsid w:val="00AB0C8B"/>
    <w:rsid w:val="00AB1E77"/>
    <w:rsid w:val="00AB2FDB"/>
    <w:rsid w:val="00AB3549"/>
    <w:rsid w:val="00AB4903"/>
    <w:rsid w:val="00AB5362"/>
    <w:rsid w:val="00AB763C"/>
    <w:rsid w:val="00AB787D"/>
    <w:rsid w:val="00AB7DA8"/>
    <w:rsid w:val="00AC07C7"/>
    <w:rsid w:val="00AC1AFA"/>
    <w:rsid w:val="00AC3CFF"/>
    <w:rsid w:val="00AC4B84"/>
    <w:rsid w:val="00AC5EDF"/>
    <w:rsid w:val="00AC666C"/>
    <w:rsid w:val="00AC7209"/>
    <w:rsid w:val="00AC78B4"/>
    <w:rsid w:val="00AD2632"/>
    <w:rsid w:val="00AD3843"/>
    <w:rsid w:val="00AD469B"/>
    <w:rsid w:val="00AD4AE2"/>
    <w:rsid w:val="00AD4C69"/>
    <w:rsid w:val="00AD543B"/>
    <w:rsid w:val="00AD5E3D"/>
    <w:rsid w:val="00AD7358"/>
    <w:rsid w:val="00AD7AA8"/>
    <w:rsid w:val="00AE004B"/>
    <w:rsid w:val="00AE198D"/>
    <w:rsid w:val="00AE306A"/>
    <w:rsid w:val="00AE457B"/>
    <w:rsid w:val="00AE47B7"/>
    <w:rsid w:val="00AE7292"/>
    <w:rsid w:val="00AE748D"/>
    <w:rsid w:val="00AE7A09"/>
    <w:rsid w:val="00AF24B0"/>
    <w:rsid w:val="00AF388A"/>
    <w:rsid w:val="00AF4DAF"/>
    <w:rsid w:val="00AF5095"/>
    <w:rsid w:val="00AF7752"/>
    <w:rsid w:val="00B02428"/>
    <w:rsid w:val="00B02981"/>
    <w:rsid w:val="00B0331C"/>
    <w:rsid w:val="00B03F56"/>
    <w:rsid w:val="00B05528"/>
    <w:rsid w:val="00B05D3F"/>
    <w:rsid w:val="00B06305"/>
    <w:rsid w:val="00B07CCD"/>
    <w:rsid w:val="00B104F9"/>
    <w:rsid w:val="00B10D0F"/>
    <w:rsid w:val="00B1204B"/>
    <w:rsid w:val="00B126B8"/>
    <w:rsid w:val="00B12D79"/>
    <w:rsid w:val="00B136B8"/>
    <w:rsid w:val="00B14F42"/>
    <w:rsid w:val="00B173F5"/>
    <w:rsid w:val="00B20BB7"/>
    <w:rsid w:val="00B226DE"/>
    <w:rsid w:val="00B26171"/>
    <w:rsid w:val="00B2657F"/>
    <w:rsid w:val="00B3000A"/>
    <w:rsid w:val="00B30C52"/>
    <w:rsid w:val="00B3161A"/>
    <w:rsid w:val="00B32003"/>
    <w:rsid w:val="00B33F41"/>
    <w:rsid w:val="00B34720"/>
    <w:rsid w:val="00B34750"/>
    <w:rsid w:val="00B347CC"/>
    <w:rsid w:val="00B36946"/>
    <w:rsid w:val="00B37A20"/>
    <w:rsid w:val="00B42036"/>
    <w:rsid w:val="00B4351C"/>
    <w:rsid w:val="00B441DA"/>
    <w:rsid w:val="00B4465F"/>
    <w:rsid w:val="00B44850"/>
    <w:rsid w:val="00B44B6F"/>
    <w:rsid w:val="00B459DD"/>
    <w:rsid w:val="00B460FF"/>
    <w:rsid w:val="00B461AA"/>
    <w:rsid w:val="00B46D92"/>
    <w:rsid w:val="00B4764D"/>
    <w:rsid w:val="00B512A8"/>
    <w:rsid w:val="00B52308"/>
    <w:rsid w:val="00B52985"/>
    <w:rsid w:val="00B52E55"/>
    <w:rsid w:val="00B53368"/>
    <w:rsid w:val="00B5468F"/>
    <w:rsid w:val="00B54EC0"/>
    <w:rsid w:val="00B56A79"/>
    <w:rsid w:val="00B56CB8"/>
    <w:rsid w:val="00B579A8"/>
    <w:rsid w:val="00B63121"/>
    <w:rsid w:val="00B6354B"/>
    <w:rsid w:val="00B63687"/>
    <w:rsid w:val="00B63BCD"/>
    <w:rsid w:val="00B6407B"/>
    <w:rsid w:val="00B70125"/>
    <w:rsid w:val="00B71D74"/>
    <w:rsid w:val="00B749B9"/>
    <w:rsid w:val="00B74F4D"/>
    <w:rsid w:val="00B7534D"/>
    <w:rsid w:val="00B75FCE"/>
    <w:rsid w:val="00B77191"/>
    <w:rsid w:val="00B77708"/>
    <w:rsid w:val="00B81B79"/>
    <w:rsid w:val="00B8321D"/>
    <w:rsid w:val="00B83461"/>
    <w:rsid w:val="00B84EC5"/>
    <w:rsid w:val="00B86DA4"/>
    <w:rsid w:val="00B878C7"/>
    <w:rsid w:val="00B87C1F"/>
    <w:rsid w:val="00B90874"/>
    <w:rsid w:val="00B915FC"/>
    <w:rsid w:val="00B91DC1"/>
    <w:rsid w:val="00B91F41"/>
    <w:rsid w:val="00B92027"/>
    <w:rsid w:val="00B92278"/>
    <w:rsid w:val="00B92A3E"/>
    <w:rsid w:val="00B92B6F"/>
    <w:rsid w:val="00B93BCC"/>
    <w:rsid w:val="00B946DD"/>
    <w:rsid w:val="00B9472B"/>
    <w:rsid w:val="00B9668B"/>
    <w:rsid w:val="00B97183"/>
    <w:rsid w:val="00B973EE"/>
    <w:rsid w:val="00B9746F"/>
    <w:rsid w:val="00B979B3"/>
    <w:rsid w:val="00BA0EEB"/>
    <w:rsid w:val="00BA102F"/>
    <w:rsid w:val="00BA1A90"/>
    <w:rsid w:val="00BA276D"/>
    <w:rsid w:val="00BA2904"/>
    <w:rsid w:val="00BA29DD"/>
    <w:rsid w:val="00BA4542"/>
    <w:rsid w:val="00BA4845"/>
    <w:rsid w:val="00BA49A0"/>
    <w:rsid w:val="00BA4D0D"/>
    <w:rsid w:val="00BA5A1F"/>
    <w:rsid w:val="00BA616A"/>
    <w:rsid w:val="00BB0B4C"/>
    <w:rsid w:val="00BB18DF"/>
    <w:rsid w:val="00BB1C07"/>
    <w:rsid w:val="00BB3CE6"/>
    <w:rsid w:val="00BB4267"/>
    <w:rsid w:val="00BB42F3"/>
    <w:rsid w:val="00BB6259"/>
    <w:rsid w:val="00BB66F3"/>
    <w:rsid w:val="00BB6A6A"/>
    <w:rsid w:val="00BC034B"/>
    <w:rsid w:val="00BC129B"/>
    <w:rsid w:val="00BC1FEB"/>
    <w:rsid w:val="00BC2BCE"/>
    <w:rsid w:val="00BC2D3A"/>
    <w:rsid w:val="00BC5390"/>
    <w:rsid w:val="00BC5C30"/>
    <w:rsid w:val="00BC7E51"/>
    <w:rsid w:val="00BC7EB5"/>
    <w:rsid w:val="00BD021D"/>
    <w:rsid w:val="00BD14C1"/>
    <w:rsid w:val="00BD1679"/>
    <w:rsid w:val="00BD2014"/>
    <w:rsid w:val="00BD2F22"/>
    <w:rsid w:val="00BD313C"/>
    <w:rsid w:val="00BD3779"/>
    <w:rsid w:val="00BD3EAC"/>
    <w:rsid w:val="00BD44FA"/>
    <w:rsid w:val="00BD54E6"/>
    <w:rsid w:val="00BD6A80"/>
    <w:rsid w:val="00BD7DD0"/>
    <w:rsid w:val="00BE33E4"/>
    <w:rsid w:val="00BE51F4"/>
    <w:rsid w:val="00BE5D65"/>
    <w:rsid w:val="00BE68B4"/>
    <w:rsid w:val="00BE6BE6"/>
    <w:rsid w:val="00BE6C9E"/>
    <w:rsid w:val="00BE7E91"/>
    <w:rsid w:val="00BF0EF2"/>
    <w:rsid w:val="00BF104C"/>
    <w:rsid w:val="00BF13A3"/>
    <w:rsid w:val="00BF1A20"/>
    <w:rsid w:val="00BF1F34"/>
    <w:rsid w:val="00BF332D"/>
    <w:rsid w:val="00BF3E27"/>
    <w:rsid w:val="00BF457C"/>
    <w:rsid w:val="00BF6C6D"/>
    <w:rsid w:val="00BF6DA3"/>
    <w:rsid w:val="00C0030F"/>
    <w:rsid w:val="00C005AC"/>
    <w:rsid w:val="00C00699"/>
    <w:rsid w:val="00C0550C"/>
    <w:rsid w:val="00C06E8E"/>
    <w:rsid w:val="00C06FFE"/>
    <w:rsid w:val="00C0784D"/>
    <w:rsid w:val="00C07E29"/>
    <w:rsid w:val="00C131E2"/>
    <w:rsid w:val="00C14EBB"/>
    <w:rsid w:val="00C17D57"/>
    <w:rsid w:val="00C201FF"/>
    <w:rsid w:val="00C213C1"/>
    <w:rsid w:val="00C21B4F"/>
    <w:rsid w:val="00C24A20"/>
    <w:rsid w:val="00C25E63"/>
    <w:rsid w:val="00C261AC"/>
    <w:rsid w:val="00C26500"/>
    <w:rsid w:val="00C30C02"/>
    <w:rsid w:val="00C31791"/>
    <w:rsid w:val="00C33343"/>
    <w:rsid w:val="00C3371F"/>
    <w:rsid w:val="00C33B6E"/>
    <w:rsid w:val="00C34780"/>
    <w:rsid w:val="00C37882"/>
    <w:rsid w:val="00C37A00"/>
    <w:rsid w:val="00C37F98"/>
    <w:rsid w:val="00C40B4D"/>
    <w:rsid w:val="00C42965"/>
    <w:rsid w:val="00C42981"/>
    <w:rsid w:val="00C4386F"/>
    <w:rsid w:val="00C44D8D"/>
    <w:rsid w:val="00C45244"/>
    <w:rsid w:val="00C45F57"/>
    <w:rsid w:val="00C467BB"/>
    <w:rsid w:val="00C47866"/>
    <w:rsid w:val="00C479DD"/>
    <w:rsid w:val="00C50640"/>
    <w:rsid w:val="00C524D5"/>
    <w:rsid w:val="00C52994"/>
    <w:rsid w:val="00C549C5"/>
    <w:rsid w:val="00C55282"/>
    <w:rsid w:val="00C5607F"/>
    <w:rsid w:val="00C5778E"/>
    <w:rsid w:val="00C63068"/>
    <w:rsid w:val="00C64BAC"/>
    <w:rsid w:val="00C65A19"/>
    <w:rsid w:val="00C660A7"/>
    <w:rsid w:val="00C665F5"/>
    <w:rsid w:val="00C668A8"/>
    <w:rsid w:val="00C66950"/>
    <w:rsid w:val="00C71F86"/>
    <w:rsid w:val="00C729FF"/>
    <w:rsid w:val="00C760EF"/>
    <w:rsid w:val="00C8006D"/>
    <w:rsid w:val="00C80D27"/>
    <w:rsid w:val="00C82C0C"/>
    <w:rsid w:val="00C82D4B"/>
    <w:rsid w:val="00C831A8"/>
    <w:rsid w:val="00C8405C"/>
    <w:rsid w:val="00C87DB2"/>
    <w:rsid w:val="00C901D0"/>
    <w:rsid w:val="00C90ECF"/>
    <w:rsid w:val="00C94CC8"/>
    <w:rsid w:val="00C958E9"/>
    <w:rsid w:val="00C973F2"/>
    <w:rsid w:val="00C975A7"/>
    <w:rsid w:val="00CA0429"/>
    <w:rsid w:val="00CA044E"/>
    <w:rsid w:val="00CA1375"/>
    <w:rsid w:val="00CA33A8"/>
    <w:rsid w:val="00CA5489"/>
    <w:rsid w:val="00CB0392"/>
    <w:rsid w:val="00CB1147"/>
    <w:rsid w:val="00CB1F67"/>
    <w:rsid w:val="00CB23CE"/>
    <w:rsid w:val="00CB5B40"/>
    <w:rsid w:val="00CB7F5F"/>
    <w:rsid w:val="00CC0F0B"/>
    <w:rsid w:val="00CC12A7"/>
    <w:rsid w:val="00CC18D9"/>
    <w:rsid w:val="00CC2B8A"/>
    <w:rsid w:val="00CC648D"/>
    <w:rsid w:val="00CC7A57"/>
    <w:rsid w:val="00CD0192"/>
    <w:rsid w:val="00CD1135"/>
    <w:rsid w:val="00CD1617"/>
    <w:rsid w:val="00CD27F2"/>
    <w:rsid w:val="00CD3BD4"/>
    <w:rsid w:val="00CD751F"/>
    <w:rsid w:val="00CD7B62"/>
    <w:rsid w:val="00CE029A"/>
    <w:rsid w:val="00CE06A3"/>
    <w:rsid w:val="00CE0D14"/>
    <w:rsid w:val="00CE475A"/>
    <w:rsid w:val="00CE5242"/>
    <w:rsid w:val="00CE6608"/>
    <w:rsid w:val="00CE6775"/>
    <w:rsid w:val="00CF0993"/>
    <w:rsid w:val="00CF09E2"/>
    <w:rsid w:val="00CF19BF"/>
    <w:rsid w:val="00CF2E8A"/>
    <w:rsid w:val="00CF33D1"/>
    <w:rsid w:val="00CF39A3"/>
    <w:rsid w:val="00CF4C65"/>
    <w:rsid w:val="00CF5805"/>
    <w:rsid w:val="00CF6CF5"/>
    <w:rsid w:val="00D00CED"/>
    <w:rsid w:val="00D00E39"/>
    <w:rsid w:val="00D01BFD"/>
    <w:rsid w:val="00D02429"/>
    <w:rsid w:val="00D02594"/>
    <w:rsid w:val="00D025C5"/>
    <w:rsid w:val="00D0418B"/>
    <w:rsid w:val="00D066D3"/>
    <w:rsid w:val="00D1075B"/>
    <w:rsid w:val="00D117AF"/>
    <w:rsid w:val="00D12373"/>
    <w:rsid w:val="00D129BA"/>
    <w:rsid w:val="00D12D2C"/>
    <w:rsid w:val="00D13D2E"/>
    <w:rsid w:val="00D14BFF"/>
    <w:rsid w:val="00D15004"/>
    <w:rsid w:val="00D153BC"/>
    <w:rsid w:val="00D216CB"/>
    <w:rsid w:val="00D21765"/>
    <w:rsid w:val="00D23520"/>
    <w:rsid w:val="00D24111"/>
    <w:rsid w:val="00D24393"/>
    <w:rsid w:val="00D27F95"/>
    <w:rsid w:val="00D308A7"/>
    <w:rsid w:val="00D30F35"/>
    <w:rsid w:val="00D318C4"/>
    <w:rsid w:val="00D31F30"/>
    <w:rsid w:val="00D349A6"/>
    <w:rsid w:val="00D34A53"/>
    <w:rsid w:val="00D34C83"/>
    <w:rsid w:val="00D3610D"/>
    <w:rsid w:val="00D364B2"/>
    <w:rsid w:val="00D368DA"/>
    <w:rsid w:val="00D41A31"/>
    <w:rsid w:val="00D41A43"/>
    <w:rsid w:val="00D41E41"/>
    <w:rsid w:val="00D45CC1"/>
    <w:rsid w:val="00D466AA"/>
    <w:rsid w:val="00D46B8D"/>
    <w:rsid w:val="00D46EFB"/>
    <w:rsid w:val="00D47DA2"/>
    <w:rsid w:val="00D529EF"/>
    <w:rsid w:val="00D5313C"/>
    <w:rsid w:val="00D54131"/>
    <w:rsid w:val="00D54596"/>
    <w:rsid w:val="00D5584A"/>
    <w:rsid w:val="00D55B3B"/>
    <w:rsid w:val="00D562B3"/>
    <w:rsid w:val="00D57484"/>
    <w:rsid w:val="00D574E1"/>
    <w:rsid w:val="00D57BD6"/>
    <w:rsid w:val="00D60F93"/>
    <w:rsid w:val="00D62314"/>
    <w:rsid w:val="00D62BBE"/>
    <w:rsid w:val="00D645F8"/>
    <w:rsid w:val="00D64CBC"/>
    <w:rsid w:val="00D654AD"/>
    <w:rsid w:val="00D65A9C"/>
    <w:rsid w:val="00D65AC7"/>
    <w:rsid w:val="00D6673B"/>
    <w:rsid w:val="00D66F89"/>
    <w:rsid w:val="00D674C7"/>
    <w:rsid w:val="00D70295"/>
    <w:rsid w:val="00D71103"/>
    <w:rsid w:val="00D71E81"/>
    <w:rsid w:val="00D7216C"/>
    <w:rsid w:val="00D72995"/>
    <w:rsid w:val="00D72F1F"/>
    <w:rsid w:val="00D74A99"/>
    <w:rsid w:val="00D7637C"/>
    <w:rsid w:val="00D76565"/>
    <w:rsid w:val="00D777BF"/>
    <w:rsid w:val="00D81D61"/>
    <w:rsid w:val="00D824BF"/>
    <w:rsid w:val="00D85330"/>
    <w:rsid w:val="00D858A3"/>
    <w:rsid w:val="00D91C55"/>
    <w:rsid w:val="00D92CB1"/>
    <w:rsid w:val="00D93089"/>
    <w:rsid w:val="00D9324F"/>
    <w:rsid w:val="00D939C4"/>
    <w:rsid w:val="00D96C9D"/>
    <w:rsid w:val="00D97143"/>
    <w:rsid w:val="00DA0929"/>
    <w:rsid w:val="00DA0B19"/>
    <w:rsid w:val="00DA0C4A"/>
    <w:rsid w:val="00DA1A27"/>
    <w:rsid w:val="00DA27AF"/>
    <w:rsid w:val="00DA31D9"/>
    <w:rsid w:val="00DA31FF"/>
    <w:rsid w:val="00DA328E"/>
    <w:rsid w:val="00DA4C39"/>
    <w:rsid w:val="00DA50A2"/>
    <w:rsid w:val="00DA5697"/>
    <w:rsid w:val="00DA6366"/>
    <w:rsid w:val="00DA6961"/>
    <w:rsid w:val="00DA7E8F"/>
    <w:rsid w:val="00DB06D4"/>
    <w:rsid w:val="00DB0CB4"/>
    <w:rsid w:val="00DB12E4"/>
    <w:rsid w:val="00DB19A2"/>
    <w:rsid w:val="00DB1C75"/>
    <w:rsid w:val="00DB1F00"/>
    <w:rsid w:val="00DB47D9"/>
    <w:rsid w:val="00DB634E"/>
    <w:rsid w:val="00DB7297"/>
    <w:rsid w:val="00DB7DFF"/>
    <w:rsid w:val="00DC18ED"/>
    <w:rsid w:val="00DC4271"/>
    <w:rsid w:val="00DC486D"/>
    <w:rsid w:val="00DC7CF7"/>
    <w:rsid w:val="00DD025B"/>
    <w:rsid w:val="00DD18D3"/>
    <w:rsid w:val="00DD1CB0"/>
    <w:rsid w:val="00DD216B"/>
    <w:rsid w:val="00DD31C4"/>
    <w:rsid w:val="00DD3A72"/>
    <w:rsid w:val="00DD40DC"/>
    <w:rsid w:val="00DD5522"/>
    <w:rsid w:val="00DD5BBE"/>
    <w:rsid w:val="00DD5E48"/>
    <w:rsid w:val="00DD6A36"/>
    <w:rsid w:val="00DE003C"/>
    <w:rsid w:val="00DE0893"/>
    <w:rsid w:val="00DE0C9E"/>
    <w:rsid w:val="00DE1602"/>
    <w:rsid w:val="00DE4029"/>
    <w:rsid w:val="00DE5366"/>
    <w:rsid w:val="00DE5857"/>
    <w:rsid w:val="00DF21FA"/>
    <w:rsid w:val="00DF3ABA"/>
    <w:rsid w:val="00DF3B57"/>
    <w:rsid w:val="00DF3D1E"/>
    <w:rsid w:val="00DF46BA"/>
    <w:rsid w:val="00DF5F07"/>
    <w:rsid w:val="00DF70E5"/>
    <w:rsid w:val="00DF727F"/>
    <w:rsid w:val="00DF764E"/>
    <w:rsid w:val="00DF7995"/>
    <w:rsid w:val="00E026CB"/>
    <w:rsid w:val="00E02F97"/>
    <w:rsid w:val="00E03112"/>
    <w:rsid w:val="00E04329"/>
    <w:rsid w:val="00E05D21"/>
    <w:rsid w:val="00E06366"/>
    <w:rsid w:val="00E0760F"/>
    <w:rsid w:val="00E07A06"/>
    <w:rsid w:val="00E07B63"/>
    <w:rsid w:val="00E104B1"/>
    <w:rsid w:val="00E11439"/>
    <w:rsid w:val="00E1259A"/>
    <w:rsid w:val="00E13DFE"/>
    <w:rsid w:val="00E14077"/>
    <w:rsid w:val="00E1569E"/>
    <w:rsid w:val="00E1599C"/>
    <w:rsid w:val="00E16A95"/>
    <w:rsid w:val="00E16CFB"/>
    <w:rsid w:val="00E16DB3"/>
    <w:rsid w:val="00E211D8"/>
    <w:rsid w:val="00E240B7"/>
    <w:rsid w:val="00E26792"/>
    <w:rsid w:val="00E31D3D"/>
    <w:rsid w:val="00E32B2E"/>
    <w:rsid w:val="00E351A4"/>
    <w:rsid w:val="00E3688A"/>
    <w:rsid w:val="00E36F9B"/>
    <w:rsid w:val="00E37194"/>
    <w:rsid w:val="00E40559"/>
    <w:rsid w:val="00E41872"/>
    <w:rsid w:val="00E41B90"/>
    <w:rsid w:val="00E41E34"/>
    <w:rsid w:val="00E42D00"/>
    <w:rsid w:val="00E42D45"/>
    <w:rsid w:val="00E4397D"/>
    <w:rsid w:val="00E44E07"/>
    <w:rsid w:val="00E44F70"/>
    <w:rsid w:val="00E45333"/>
    <w:rsid w:val="00E4719C"/>
    <w:rsid w:val="00E4770D"/>
    <w:rsid w:val="00E47B98"/>
    <w:rsid w:val="00E522EB"/>
    <w:rsid w:val="00E5291F"/>
    <w:rsid w:val="00E52A4F"/>
    <w:rsid w:val="00E54AFC"/>
    <w:rsid w:val="00E55124"/>
    <w:rsid w:val="00E551AE"/>
    <w:rsid w:val="00E562EB"/>
    <w:rsid w:val="00E57065"/>
    <w:rsid w:val="00E60025"/>
    <w:rsid w:val="00E62120"/>
    <w:rsid w:val="00E63992"/>
    <w:rsid w:val="00E647F6"/>
    <w:rsid w:val="00E65076"/>
    <w:rsid w:val="00E6592E"/>
    <w:rsid w:val="00E66AF6"/>
    <w:rsid w:val="00E67746"/>
    <w:rsid w:val="00E705A4"/>
    <w:rsid w:val="00E70DA4"/>
    <w:rsid w:val="00E71659"/>
    <w:rsid w:val="00E74E7E"/>
    <w:rsid w:val="00E76759"/>
    <w:rsid w:val="00E77440"/>
    <w:rsid w:val="00E806D2"/>
    <w:rsid w:val="00E80A64"/>
    <w:rsid w:val="00E81408"/>
    <w:rsid w:val="00E818F4"/>
    <w:rsid w:val="00E82750"/>
    <w:rsid w:val="00E83AAB"/>
    <w:rsid w:val="00E83BD7"/>
    <w:rsid w:val="00E8492E"/>
    <w:rsid w:val="00E85064"/>
    <w:rsid w:val="00E850D5"/>
    <w:rsid w:val="00E85608"/>
    <w:rsid w:val="00E865EB"/>
    <w:rsid w:val="00E86827"/>
    <w:rsid w:val="00E86977"/>
    <w:rsid w:val="00E870C1"/>
    <w:rsid w:val="00E87C9B"/>
    <w:rsid w:val="00E902D9"/>
    <w:rsid w:val="00E90EB7"/>
    <w:rsid w:val="00E92217"/>
    <w:rsid w:val="00E92A0C"/>
    <w:rsid w:val="00E94C15"/>
    <w:rsid w:val="00E954C1"/>
    <w:rsid w:val="00E95CEA"/>
    <w:rsid w:val="00E97281"/>
    <w:rsid w:val="00EA0ABC"/>
    <w:rsid w:val="00EA2C45"/>
    <w:rsid w:val="00EA49C0"/>
    <w:rsid w:val="00EA5DDF"/>
    <w:rsid w:val="00EA6163"/>
    <w:rsid w:val="00EA619E"/>
    <w:rsid w:val="00EA6580"/>
    <w:rsid w:val="00EA664C"/>
    <w:rsid w:val="00EA6706"/>
    <w:rsid w:val="00EA6C84"/>
    <w:rsid w:val="00EA6D4C"/>
    <w:rsid w:val="00EB04DC"/>
    <w:rsid w:val="00EB0F14"/>
    <w:rsid w:val="00EB1901"/>
    <w:rsid w:val="00EB1F75"/>
    <w:rsid w:val="00EB4CF6"/>
    <w:rsid w:val="00EB51AD"/>
    <w:rsid w:val="00EB6EC8"/>
    <w:rsid w:val="00EC0924"/>
    <w:rsid w:val="00EC0D2B"/>
    <w:rsid w:val="00EC13F4"/>
    <w:rsid w:val="00EC1DB4"/>
    <w:rsid w:val="00EC1E4F"/>
    <w:rsid w:val="00EC2F2D"/>
    <w:rsid w:val="00EC69E4"/>
    <w:rsid w:val="00EC7829"/>
    <w:rsid w:val="00EC7C3B"/>
    <w:rsid w:val="00ED2B2D"/>
    <w:rsid w:val="00ED469F"/>
    <w:rsid w:val="00ED78F0"/>
    <w:rsid w:val="00ED7C0B"/>
    <w:rsid w:val="00EE16C0"/>
    <w:rsid w:val="00EE3E9A"/>
    <w:rsid w:val="00EE4BEB"/>
    <w:rsid w:val="00EE4F63"/>
    <w:rsid w:val="00EE55BB"/>
    <w:rsid w:val="00EE56CF"/>
    <w:rsid w:val="00EE6003"/>
    <w:rsid w:val="00EE7EDC"/>
    <w:rsid w:val="00EF06C0"/>
    <w:rsid w:val="00EF0753"/>
    <w:rsid w:val="00EF0FAA"/>
    <w:rsid w:val="00EF129B"/>
    <w:rsid w:val="00EF1C46"/>
    <w:rsid w:val="00EF2682"/>
    <w:rsid w:val="00EF28E4"/>
    <w:rsid w:val="00EF3E86"/>
    <w:rsid w:val="00EF51F4"/>
    <w:rsid w:val="00EF5CCD"/>
    <w:rsid w:val="00EF6A59"/>
    <w:rsid w:val="00EF71A7"/>
    <w:rsid w:val="00F00112"/>
    <w:rsid w:val="00F005FD"/>
    <w:rsid w:val="00F00CA5"/>
    <w:rsid w:val="00F01777"/>
    <w:rsid w:val="00F01F52"/>
    <w:rsid w:val="00F01F76"/>
    <w:rsid w:val="00F02815"/>
    <w:rsid w:val="00F02C54"/>
    <w:rsid w:val="00F030A3"/>
    <w:rsid w:val="00F0645F"/>
    <w:rsid w:val="00F064AD"/>
    <w:rsid w:val="00F067E5"/>
    <w:rsid w:val="00F06CF5"/>
    <w:rsid w:val="00F07D52"/>
    <w:rsid w:val="00F10665"/>
    <w:rsid w:val="00F10DCA"/>
    <w:rsid w:val="00F12B85"/>
    <w:rsid w:val="00F149A2"/>
    <w:rsid w:val="00F14EC8"/>
    <w:rsid w:val="00F168B2"/>
    <w:rsid w:val="00F16AFD"/>
    <w:rsid w:val="00F17A30"/>
    <w:rsid w:val="00F234E9"/>
    <w:rsid w:val="00F23FF9"/>
    <w:rsid w:val="00F2435D"/>
    <w:rsid w:val="00F2523D"/>
    <w:rsid w:val="00F252E6"/>
    <w:rsid w:val="00F26DAF"/>
    <w:rsid w:val="00F278F5"/>
    <w:rsid w:val="00F27F0E"/>
    <w:rsid w:val="00F30128"/>
    <w:rsid w:val="00F306BE"/>
    <w:rsid w:val="00F30B16"/>
    <w:rsid w:val="00F31697"/>
    <w:rsid w:val="00F32C81"/>
    <w:rsid w:val="00F34B02"/>
    <w:rsid w:val="00F35113"/>
    <w:rsid w:val="00F3593B"/>
    <w:rsid w:val="00F35CBB"/>
    <w:rsid w:val="00F35E08"/>
    <w:rsid w:val="00F35FFD"/>
    <w:rsid w:val="00F3662E"/>
    <w:rsid w:val="00F36C61"/>
    <w:rsid w:val="00F41042"/>
    <w:rsid w:val="00F41D72"/>
    <w:rsid w:val="00F41FCF"/>
    <w:rsid w:val="00F421D6"/>
    <w:rsid w:val="00F42665"/>
    <w:rsid w:val="00F42670"/>
    <w:rsid w:val="00F456E4"/>
    <w:rsid w:val="00F4588B"/>
    <w:rsid w:val="00F45CE0"/>
    <w:rsid w:val="00F46AF0"/>
    <w:rsid w:val="00F51F8E"/>
    <w:rsid w:val="00F52559"/>
    <w:rsid w:val="00F527CB"/>
    <w:rsid w:val="00F52DA1"/>
    <w:rsid w:val="00F53934"/>
    <w:rsid w:val="00F552D7"/>
    <w:rsid w:val="00F55667"/>
    <w:rsid w:val="00F558D8"/>
    <w:rsid w:val="00F55D28"/>
    <w:rsid w:val="00F571D2"/>
    <w:rsid w:val="00F57F1A"/>
    <w:rsid w:val="00F60E68"/>
    <w:rsid w:val="00F61244"/>
    <w:rsid w:val="00F61D99"/>
    <w:rsid w:val="00F620F5"/>
    <w:rsid w:val="00F62D9F"/>
    <w:rsid w:val="00F65E11"/>
    <w:rsid w:val="00F66949"/>
    <w:rsid w:val="00F66E81"/>
    <w:rsid w:val="00F71C58"/>
    <w:rsid w:val="00F73762"/>
    <w:rsid w:val="00F74413"/>
    <w:rsid w:val="00F757A7"/>
    <w:rsid w:val="00F759D0"/>
    <w:rsid w:val="00F75D2D"/>
    <w:rsid w:val="00F76079"/>
    <w:rsid w:val="00F7637B"/>
    <w:rsid w:val="00F808C0"/>
    <w:rsid w:val="00F810AD"/>
    <w:rsid w:val="00F814FE"/>
    <w:rsid w:val="00F816AA"/>
    <w:rsid w:val="00F82F18"/>
    <w:rsid w:val="00F8362F"/>
    <w:rsid w:val="00F83886"/>
    <w:rsid w:val="00F83E87"/>
    <w:rsid w:val="00F84549"/>
    <w:rsid w:val="00F85691"/>
    <w:rsid w:val="00F85883"/>
    <w:rsid w:val="00F85B4E"/>
    <w:rsid w:val="00F862A5"/>
    <w:rsid w:val="00F86A3B"/>
    <w:rsid w:val="00F87FF1"/>
    <w:rsid w:val="00F91C99"/>
    <w:rsid w:val="00F923A0"/>
    <w:rsid w:val="00F92A8C"/>
    <w:rsid w:val="00F95854"/>
    <w:rsid w:val="00F95D72"/>
    <w:rsid w:val="00F9652A"/>
    <w:rsid w:val="00F9764A"/>
    <w:rsid w:val="00FA32A7"/>
    <w:rsid w:val="00FA3F0C"/>
    <w:rsid w:val="00FA41CB"/>
    <w:rsid w:val="00FA5BEE"/>
    <w:rsid w:val="00FA5ECB"/>
    <w:rsid w:val="00FA7001"/>
    <w:rsid w:val="00FB0CF5"/>
    <w:rsid w:val="00FB54C6"/>
    <w:rsid w:val="00FB54E3"/>
    <w:rsid w:val="00FB59D5"/>
    <w:rsid w:val="00FB6080"/>
    <w:rsid w:val="00FB6BDA"/>
    <w:rsid w:val="00FB776C"/>
    <w:rsid w:val="00FB7FCA"/>
    <w:rsid w:val="00FC23A5"/>
    <w:rsid w:val="00FC50BA"/>
    <w:rsid w:val="00FC5352"/>
    <w:rsid w:val="00FC5EF5"/>
    <w:rsid w:val="00FC6B2F"/>
    <w:rsid w:val="00FC6DD1"/>
    <w:rsid w:val="00FC7A88"/>
    <w:rsid w:val="00FC7D85"/>
    <w:rsid w:val="00FD1662"/>
    <w:rsid w:val="00FD1E5C"/>
    <w:rsid w:val="00FD2226"/>
    <w:rsid w:val="00FD290E"/>
    <w:rsid w:val="00FD2E04"/>
    <w:rsid w:val="00FD44EA"/>
    <w:rsid w:val="00FD5948"/>
    <w:rsid w:val="00FD5DA5"/>
    <w:rsid w:val="00FD6288"/>
    <w:rsid w:val="00FD7D94"/>
    <w:rsid w:val="00FE0398"/>
    <w:rsid w:val="00FE0606"/>
    <w:rsid w:val="00FE10F7"/>
    <w:rsid w:val="00FE2B86"/>
    <w:rsid w:val="00FE34EC"/>
    <w:rsid w:val="00FE3C9C"/>
    <w:rsid w:val="00FE41A2"/>
    <w:rsid w:val="00FE46E6"/>
    <w:rsid w:val="00FE6112"/>
    <w:rsid w:val="00FF056D"/>
    <w:rsid w:val="00FF33F5"/>
    <w:rsid w:val="00FF3AA6"/>
    <w:rsid w:val="00FF44B4"/>
    <w:rsid w:val="00FF57E3"/>
    <w:rsid w:val="00FF5DC9"/>
    <w:rsid w:val="00FF6B45"/>
    <w:rsid w:val="00FF7636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DE2C3F95-7A48-4383-8724-ABAA25943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 w:val="20"/>
      <w:lang w:val="en-US"/>
    </w:rPr>
  </w:style>
  <w:style w:type="paragraph" w:styleId="berschrift2">
    <w:name w:val="heading 2"/>
    <w:basedOn w:val="Standard"/>
    <w:next w:val="Standard"/>
    <w:qFormat/>
    <w:pPr>
      <w:keepNext/>
      <w:autoSpaceDE w:val="0"/>
      <w:autoSpaceDN w:val="0"/>
      <w:adjustRightInd w:val="0"/>
      <w:spacing w:before="240" w:after="60" w:line="360" w:lineRule="auto"/>
      <w:outlineLvl w:val="1"/>
    </w:pPr>
    <w:rPr>
      <w:rFonts w:ascii="Arial" w:hAnsi="Arial" w:cs="Arial"/>
      <w:b/>
      <w:bCs/>
      <w:iCs/>
    </w:rPr>
  </w:style>
  <w:style w:type="paragraph" w:styleId="berschrift3">
    <w:name w:val="heading 3"/>
    <w:basedOn w:val="Standard"/>
    <w:next w:val="Standard"/>
    <w:qFormat/>
    <w:pPr>
      <w:keepNext/>
      <w:spacing w:line="360" w:lineRule="auto"/>
      <w:outlineLvl w:val="2"/>
    </w:pPr>
    <w:rPr>
      <w:rFonts w:ascii="Arial" w:hAnsi="Arial" w:cs="Arial"/>
      <w:b/>
      <w:bCs/>
      <w:sz w:val="18"/>
    </w:rPr>
  </w:style>
  <w:style w:type="paragraph" w:styleId="berschrift4">
    <w:name w:val="heading 4"/>
    <w:basedOn w:val="Standard"/>
    <w:next w:val="Standard"/>
    <w:link w:val="berschrift4Zchn"/>
    <w:qFormat/>
    <w:rsid w:val="009E3524"/>
    <w:pPr>
      <w:keepNext/>
      <w:tabs>
        <w:tab w:val="num" w:pos="864"/>
      </w:tabs>
      <w:spacing w:before="240" w:after="60"/>
      <w:ind w:left="864" w:hanging="144"/>
      <w:outlineLvl w:val="3"/>
    </w:pPr>
    <w:rPr>
      <w:b/>
      <w:bCs/>
      <w:sz w:val="28"/>
      <w:szCs w:val="28"/>
      <w:lang w:val="de-CH" w:eastAsia="de-DE"/>
    </w:rPr>
  </w:style>
  <w:style w:type="paragraph" w:styleId="berschrift5">
    <w:name w:val="heading 5"/>
    <w:basedOn w:val="Standard"/>
    <w:next w:val="Standard"/>
    <w:link w:val="berschrift5Zchn"/>
    <w:qFormat/>
    <w:rsid w:val="009E3524"/>
    <w:pPr>
      <w:tabs>
        <w:tab w:val="num" w:pos="1008"/>
      </w:tabs>
      <w:spacing w:before="240" w:after="60"/>
      <w:ind w:left="1008" w:hanging="432"/>
      <w:outlineLvl w:val="4"/>
    </w:pPr>
    <w:rPr>
      <w:rFonts w:ascii="Arial" w:hAnsi="Arial"/>
      <w:b/>
      <w:bCs/>
      <w:i/>
      <w:iCs/>
      <w:sz w:val="26"/>
      <w:szCs w:val="26"/>
      <w:lang w:val="de-CH" w:eastAsia="de-DE"/>
    </w:rPr>
  </w:style>
  <w:style w:type="paragraph" w:styleId="berschrift6">
    <w:name w:val="heading 6"/>
    <w:basedOn w:val="Standard"/>
    <w:next w:val="Standard"/>
    <w:link w:val="berschrift6Zchn"/>
    <w:qFormat/>
    <w:rsid w:val="009E3524"/>
    <w:pPr>
      <w:tabs>
        <w:tab w:val="num" w:pos="1152"/>
      </w:tabs>
      <w:spacing w:before="240" w:after="60"/>
      <w:ind w:left="1152" w:hanging="432"/>
      <w:outlineLvl w:val="5"/>
    </w:pPr>
    <w:rPr>
      <w:b/>
      <w:bCs/>
      <w:sz w:val="22"/>
      <w:szCs w:val="22"/>
      <w:lang w:val="de-CH" w:eastAsia="de-DE"/>
    </w:rPr>
  </w:style>
  <w:style w:type="paragraph" w:styleId="berschrift7">
    <w:name w:val="heading 7"/>
    <w:basedOn w:val="Standard"/>
    <w:next w:val="Standard"/>
    <w:link w:val="berschrift7Zchn"/>
    <w:qFormat/>
    <w:rsid w:val="009E3524"/>
    <w:pPr>
      <w:tabs>
        <w:tab w:val="num" w:pos="1296"/>
      </w:tabs>
      <w:spacing w:before="240" w:after="60"/>
      <w:ind w:left="1296" w:hanging="288"/>
      <w:outlineLvl w:val="6"/>
    </w:pPr>
    <w:rPr>
      <w:lang w:val="de-CH" w:eastAsia="de-DE"/>
    </w:rPr>
  </w:style>
  <w:style w:type="paragraph" w:styleId="berschrift8">
    <w:name w:val="heading 8"/>
    <w:basedOn w:val="Standard"/>
    <w:next w:val="Standard"/>
    <w:qFormat/>
    <w:pPr>
      <w:numPr>
        <w:ilvl w:val="7"/>
        <w:numId w:val="2"/>
      </w:numPr>
      <w:spacing w:before="240" w:after="60" w:line="360" w:lineRule="auto"/>
      <w:outlineLvl w:val="7"/>
    </w:pPr>
    <w:rPr>
      <w:rFonts w:ascii="Arial" w:hAnsi="Arial"/>
      <w:i/>
      <w:sz w:val="20"/>
      <w:szCs w:val="20"/>
    </w:rPr>
  </w:style>
  <w:style w:type="paragraph" w:styleId="berschrift9">
    <w:name w:val="heading 9"/>
    <w:basedOn w:val="Standard"/>
    <w:next w:val="Standard"/>
    <w:qFormat/>
    <w:pPr>
      <w:numPr>
        <w:ilvl w:val="8"/>
        <w:numId w:val="2"/>
      </w:numPr>
      <w:spacing w:before="240" w:after="60" w:line="360" w:lineRule="auto"/>
      <w:outlineLvl w:val="8"/>
    </w:pPr>
    <w:rPr>
      <w:rFonts w:ascii="Arial" w:hAnsi="Arial"/>
      <w:b/>
      <w:i/>
      <w:sz w:val="18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spacing w:line="360" w:lineRule="auto"/>
    </w:pPr>
    <w:rPr>
      <w:rFonts w:ascii="Arial" w:hAnsi="Arial" w:cs="Arial"/>
      <w:iCs/>
      <w:sz w:val="22"/>
      <w:lang w:val="en-US" w:eastAsia="en-GB"/>
    </w:rPr>
  </w:style>
  <w:style w:type="paragraph" w:styleId="StandardWeb">
    <w:name w:val="Normal (Web)"/>
    <w:basedOn w:val="Standard"/>
    <w:pPr>
      <w:spacing w:after="120"/>
    </w:pPr>
    <w:rPr>
      <w:rFonts w:ascii="Arial Unicode MS" w:eastAsia="Arial Unicode MS" w:hAnsi="Arial Unicode MS" w:cs="Arial Unicode MS"/>
      <w:lang w:val="en-US" w:eastAsia="he-IL" w:bidi="he-IL"/>
    </w:rPr>
  </w:style>
  <w:style w:type="paragraph" w:styleId="Kopfzeile">
    <w:name w:val="header"/>
    <w:basedOn w:val="Standard"/>
    <w:link w:val="KopfzeileZchn"/>
    <w:pPr>
      <w:tabs>
        <w:tab w:val="center" w:pos="4153"/>
        <w:tab w:val="right" w:pos="8306"/>
      </w:tabs>
      <w:spacing w:line="360" w:lineRule="auto"/>
    </w:pPr>
    <w:rPr>
      <w:rFonts w:ascii="Arial" w:hAnsi="Arial" w:cs="Arial"/>
      <w:sz w:val="22"/>
    </w:rPr>
  </w:style>
  <w:style w:type="paragraph" w:styleId="Aufzhlungszeichen2">
    <w:name w:val="List Bullet 2"/>
    <w:basedOn w:val="Standard"/>
    <w:autoRedefine/>
    <w:pPr>
      <w:numPr>
        <w:numId w:val="1"/>
      </w:numPr>
      <w:tabs>
        <w:tab w:val="clear" w:pos="643"/>
        <w:tab w:val="num" w:pos="360"/>
      </w:tabs>
      <w:spacing w:before="120" w:line="360" w:lineRule="auto"/>
      <w:ind w:left="0" w:firstLine="0"/>
    </w:pPr>
    <w:rPr>
      <w:rFonts w:ascii="Arial" w:hAnsi="Arial"/>
      <w:snapToGrid w:val="0"/>
      <w:szCs w:val="20"/>
    </w:rPr>
  </w:style>
  <w:style w:type="paragraph" w:styleId="Fuzeile">
    <w:name w:val="footer"/>
    <w:basedOn w:val="Standard"/>
    <w:link w:val="FuzeileZchn"/>
    <w:uiPriority w:val="99"/>
    <w:pPr>
      <w:tabs>
        <w:tab w:val="center" w:pos="4153"/>
        <w:tab w:val="right" w:pos="8306"/>
      </w:tabs>
      <w:spacing w:line="360" w:lineRule="auto"/>
    </w:pPr>
    <w:rPr>
      <w:rFonts w:ascii="Arial" w:hAnsi="Arial"/>
      <w:snapToGrid w:val="0"/>
      <w:sz w:val="22"/>
      <w:szCs w:val="20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pPr>
      <w:spacing w:line="360" w:lineRule="auto"/>
    </w:pPr>
    <w:rPr>
      <w:rFonts w:ascii="Arial" w:hAnsi="Arial" w:cs="Arial"/>
      <w:sz w:val="20"/>
      <w:szCs w:val="20"/>
    </w:rPr>
  </w:style>
  <w:style w:type="paragraph" w:styleId="Textkrper2">
    <w:name w:val="Body Text 2"/>
    <w:basedOn w:val="Standard"/>
    <w:pPr>
      <w:spacing w:line="360" w:lineRule="auto"/>
    </w:pPr>
    <w:rPr>
      <w:rFonts w:ascii="Arial" w:hAnsi="Arial"/>
      <w:b/>
      <w:bCs/>
      <w:snapToGrid w:val="0"/>
      <w:sz w:val="22"/>
      <w:szCs w:val="20"/>
    </w:rPr>
  </w:style>
  <w:style w:type="paragraph" w:customStyle="1" w:styleId="Untertitel1">
    <w:name w:val="Untertitel1"/>
    <w:basedOn w:val="Standard"/>
    <w:next w:val="centred"/>
    <w:pPr>
      <w:tabs>
        <w:tab w:val="left" w:pos="540"/>
        <w:tab w:val="right" w:pos="8064"/>
      </w:tabs>
      <w:spacing w:before="720" w:after="240" w:line="360" w:lineRule="atLeast"/>
      <w:jc w:val="center"/>
    </w:pPr>
    <w:rPr>
      <w:b/>
      <w:szCs w:val="20"/>
    </w:rPr>
  </w:style>
  <w:style w:type="paragraph" w:customStyle="1" w:styleId="centred">
    <w:name w:val="centred"/>
    <w:basedOn w:val="Standard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</w:rPr>
  </w:style>
  <w:style w:type="paragraph" w:styleId="Funotentext">
    <w:name w:val="footnote text"/>
    <w:basedOn w:val="Standard"/>
    <w:semiHidden/>
    <w:rPr>
      <w:sz w:val="20"/>
      <w:szCs w:val="20"/>
    </w:rPr>
  </w:style>
  <w:style w:type="paragraph" w:styleId="NurText">
    <w:name w:val="Plain Text"/>
    <w:basedOn w:val="Standard"/>
    <w:link w:val="NurTextZchn"/>
    <w:rPr>
      <w:rFonts w:ascii="Courier New" w:hAnsi="Courier New" w:cs="Arial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Seitenzahl">
    <w:name w:val="page number"/>
    <w:basedOn w:val="Absatz-Standardschriftart"/>
  </w:style>
  <w:style w:type="character" w:styleId="BesuchterLink">
    <w:name w:val="FollowedHyperlink"/>
    <w:rPr>
      <w:color w:val="800080"/>
      <w:u w:val="single"/>
    </w:rPr>
  </w:style>
  <w:style w:type="paragraph" w:styleId="Textkrper3">
    <w:name w:val="Body Text 3"/>
    <w:basedOn w:val="Standard"/>
    <w:pPr>
      <w:spacing w:after="120" w:line="480" w:lineRule="auto"/>
    </w:pPr>
    <w:rPr>
      <w:rFonts w:ascii="Arial" w:hAnsi="Arial" w:cs="Arial"/>
      <w:b/>
      <w:iCs/>
      <w:color w:val="000000"/>
      <w:sz w:val="22"/>
    </w:rPr>
  </w:style>
  <w:style w:type="character" w:customStyle="1" w:styleId="smallsans1">
    <w:name w:val="smallsans1"/>
    <w:rPr>
      <w:rFonts w:ascii="Verdana" w:hAnsi="Verdana" w:hint="default"/>
      <w:sz w:val="15"/>
      <w:szCs w:val="15"/>
    </w:rPr>
  </w:style>
  <w:style w:type="paragraph" w:styleId="Sprechblasentext">
    <w:name w:val="Balloon Text"/>
    <w:basedOn w:val="Standard"/>
    <w:link w:val="SprechblasentextZchn"/>
    <w:uiPriority w:val="99"/>
    <w:rsid w:val="00883D6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883D6D"/>
    <w:rPr>
      <w:rFonts w:ascii="Tahoma" w:hAnsi="Tahoma" w:cs="Tahoma"/>
      <w:sz w:val="16"/>
      <w:szCs w:val="16"/>
      <w:lang w:val="en-GB" w:eastAsia="en-US"/>
    </w:rPr>
  </w:style>
  <w:style w:type="character" w:customStyle="1" w:styleId="FuzeileZchn">
    <w:name w:val="Fußzeile Zchn"/>
    <w:link w:val="Fuzeile"/>
    <w:uiPriority w:val="99"/>
    <w:rsid w:val="006D6857"/>
    <w:rPr>
      <w:rFonts w:ascii="Arial" w:hAnsi="Arial"/>
      <w:snapToGrid w:val="0"/>
      <w:sz w:val="22"/>
      <w:lang w:val="en-GB" w:eastAsia="en-US"/>
    </w:rPr>
  </w:style>
  <w:style w:type="character" w:customStyle="1" w:styleId="currentchapterlink">
    <w:name w:val="currentchapterlink"/>
    <w:basedOn w:val="Absatz-Standardschriftart"/>
    <w:rsid w:val="007D2C85"/>
  </w:style>
  <w:style w:type="table" w:styleId="Tabellenraster">
    <w:name w:val="Table Grid"/>
    <w:basedOn w:val="NormaleTabelle"/>
    <w:rsid w:val="00926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link w:val="Kopfzeile"/>
    <w:uiPriority w:val="99"/>
    <w:rsid w:val="00B30C52"/>
    <w:rPr>
      <w:rFonts w:ascii="Arial" w:hAnsi="Arial" w:cs="Arial"/>
      <w:sz w:val="22"/>
      <w:szCs w:val="24"/>
      <w:lang w:val="en-GB" w:eastAsia="en-US"/>
    </w:rPr>
  </w:style>
  <w:style w:type="character" w:styleId="Zeilennummer">
    <w:name w:val="line number"/>
    <w:basedOn w:val="Absatz-Standardschriftart"/>
    <w:rsid w:val="00977D05"/>
  </w:style>
  <w:style w:type="character" w:styleId="Funotenzeichen">
    <w:name w:val="footnote reference"/>
    <w:rsid w:val="0089646E"/>
    <w:rPr>
      <w:vertAlign w:val="superscript"/>
    </w:rPr>
  </w:style>
  <w:style w:type="character" w:customStyle="1" w:styleId="NurTextZchn">
    <w:name w:val="Nur Text Zchn"/>
    <w:basedOn w:val="Absatz-Standardschriftart"/>
    <w:link w:val="NurText"/>
    <w:uiPriority w:val="99"/>
    <w:rsid w:val="00D54131"/>
    <w:rPr>
      <w:rFonts w:ascii="Courier New" w:hAnsi="Courier New" w:cs="Arial"/>
      <w:szCs w:val="24"/>
      <w:lang w:val="en-GB" w:eastAsia="en-US"/>
    </w:rPr>
  </w:style>
  <w:style w:type="paragraph" w:styleId="Listenabsatz">
    <w:name w:val="List Paragraph"/>
    <w:basedOn w:val="Standard"/>
    <w:uiPriority w:val="34"/>
    <w:qFormat/>
    <w:rsid w:val="001B5E2B"/>
    <w:pPr>
      <w:spacing w:before="120"/>
      <w:ind w:left="720"/>
      <w:contextualSpacing/>
    </w:pPr>
    <w:rPr>
      <w:rFonts w:ascii="Arial" w:hAnsi="Arial"/>
      <w:lang w:val="de-CH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B26171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FuzeileZchn"/>
    <w:link w:val="EndNoteBibliographyTitle"/>
    <w:rsid w:val="00B26171"/>
    <w:rPr>
      <w:rFonts w:ascii="Arial" w:hAnsi="Arial" w:cs="Arial"/>
      <w:noProof/>
      <w:snapToGrid/>
      <w:sz w:val="22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26171"/>
    <w:pPr>
      <w:spacing w:line="48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Zchn">
    <w:name w:val="EndNote Bibliography Zchn"/>
    <w:basedOn w:val="FuzeileZchn"/>
    <w:link w:val="EndNoteBibliography"/>
    <w:rsid w:val="00B26171"/>
    <w:rPr>
      <w:rFonts w:ascii="Arial" w:hAnsi="Arial" w:cs="Arial"/>
      <w:noProof/>
      <w:snapToGrid/>
      <w:sz w:val="22"/>
      <w:szCs w:val="24"/>
      <w:lang w:val="en-US" w:eastAsia="en-US"/>
    </w:rPr>
  </w:style>
  <w:style w:type="character" w:customStyle="1" w:styleId="label">
    <w:name w:val="label"/>
    <w:basedOn w:val="Absatz-Standardschriftart"/>
    <w:rsid w:val="009B19C1"/>
  </w:style>
  <w:style w:type="character" w:customStyle="1" w:styleId="cell-value">
    <w:name w:val="cell-value"/>
    <w:basedOn w:val="Absatz-Standardschriftart"/>
    <w:rsid w:val="009B19C1"/>
  </w:style>
  <w:style w:type="character" w:customStyle="1" w:styleId="cell">
    <w:name w:val="cell"/>
    <w:basedOn w:val="Absatz-Standardschriftart"/>
    <w:rsid w:val="009B19C1"/>
  </w:style>
  <w:style w:type="character" w:customStyle="1" w:styleId="quality-sign">
    <w:name w:val="quality-sign"/>
    <w:basedOn w:val="Absatz-Standardschriftart"/>
    <w:rsid w:val="009B19C1"/>
  </w:style>
  <w:style w:type="character" w:customStyle="1" w:styleId="block">
    <w:name w:val="block"/>
    <w:basedOn w:val="Absatz-Standardschriftart"/>
    <w:rsid w:val="009B19C1"/>
  </w:style>
  <w:style w:type="paragraph" w:styleId="Kommentarthema">
    <w:name w:val="annotation subject"/>
    <w:basedOn w:val="Kommentartext"/>
    <w:next w:val="Kommentartext"/>
    <w:link w:val="KommentarthemaZchn"/>
    <w:rsid w:val="00B36946"/>
    <w:pPr>
      <w:spacing w:line="240" w:lineRule="auto"/>
    </w:pPr>
    <w:rPr>
      <w:rFonts w:ascii="Times New Roman" w:hAnsi="Times New Roman" w:cs="Times New Roman"/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B36946"/>
    <w:rPr>
      <w:rFonts w:ascii="Arial" w:hAnsi="Arial" w:cs="Arial"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rsid w:val="00B36946"/>
    <w:rPr>
      <w:rFonts w:ascii="Arial" w:hAnsi="Arial" w:cs="Arial"/>
      <w:b/>
      <w:bCs/>
      <w:lang w:val="en-GB" w:eastAsia="en-US"/>
    </w:rPr>
  </w:style>
  <w:style w:type="paragraph" w:styleId="Liste">
    <w:name w:val="List"/>
    <w:basedOn w:val="Standard"/>
    <w:unhideWhenUsed/>
    <w:rsid w:val="007D7563"/>
    <w:pPr>
      <w:ind w:left="283" w:hanging="283"/>
    </w:pPr>
    <w:rPr>
      <w:rFonts w:ascii="Calibri" w:hAnsi="Calibri"/>
      <w:sz w:val="22"/>
      <w:szCs w:val="22"/>
      <w:lang w:val="de-DE"/>
    </w:rPr>
  </w:style>
  <w:style w:type="paragraph" w:customStyle="1" w:styleId="Default">
    <w:name w:val="Default"/>
    <w:rsid w:val="007E0BA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berschrift4Zchn">
    <w:name w:val="Überschrift 4 Zchn"/>
    <w:basedOn w:val="Absatz-Standardschriftart"/>
    <w:link w:val="berschrift4"/>
    <w:rsid w:val="009E3524"/>
    <w:rPr>
      <w:b/>
      <w:bCs/>
      <w:sz w:val="28"/>
      <w:szCs w:val="28"/>
      <w:lang w:val="de-CH"/>
    </w:rPr>
  </w:style>
  <w:style w:type="character" w:customStyle="1" w:styleId="berschrift5Zchn">
    <w:name w:val="Überschrift 5 Zchn"/>
    <w:basedOn w:val="Absatz-Standardschriftart"/>
    <w:link w:val="berschrift5"/>
    <w:rsid w:val="009E3524"/>
    <w:rPr>
      <w:rFonts w:ascii="Arial" w:hAnsi="Arial"/>
      <w:b/>
      <w:bCs/>
      <w:i/>
      <w:iCs/>
      <w:sz w:val="26"/>
      <w:szCs w:val="26"/>
      <w:lang w:val="de-CH"/>
    </w:rPr>
  </w:style>
  <w:style w:type="character" w:customStyle="1" w:styleId="berschrift6Zchn">
    <w:name w:val="Überschrift 6 Zchn"/>
    <w:basedOn w:val="Absatz-Standardschriftart"/>
    <w:link w:val="berschrift6"/>
    <w:rsid w:val="009E3524"/>
    <w:rPr>
      <w:b/>
      <w:bCs/>
      <w:sz w:val="22"/>
      <w:szCs w:val="22"/>
      <w:lang w:val="de-CH"/>
    </w:rPr>
  </w:style>
  <w:style w:type="character" w:customStyle="1" w:styleId="berschrift7Zchn">
    <w:name w:val="Überschrift 7 Zchn"/>
    <w:basedOn w:val="Absatz-Standardschriftart"/>
    <w:link w:val="berschrift7"/>
    <w:rsid w:val="009E3524"/>
    <w:rPr>
      <w:sz w:val="24"/>
      <w:szCs w:val="24"/>
      <w:lang w:val="de-CH"/>
    </w:rPr>
  </w:style>
  <w:style w:type="paragraph" w:styleId="Aufzhlungszeichen">
    <w:name w:val="List Bullet"/>
    <w:basedOn w:val="Standard"/>
    <w:rsid w:val="009E3524"/>
    <w:pPr>
      <w:numPr>
        <w:numId w:val="11"/>
      </w:numPr>
      <w:ind w:left="357" w:hanging="357"/>
    </w:pPr>
    <w:rPr>
      <w:rFonts w:ascii="Arial" w:hAnsi="Arial"/>
      <w:sz w:val="22"/>
      <w:lang w:val="de-CH" w:eastAsia="de-DE"/>
    </w:rPr>
  </w:style>
  <w:style w:type="paragraph" w:styleId="Aufzhlungszeichen5">
    <w:name w:val="List Bullet 5"/>
    <w:basedOn w:val="Standard"/>
    <w:semiHidden/>
    <w:rsid w:val="009E3524"/>
    <w:pPr>
      <w:numPr>
        <w:numId w:val="14"/>
      </w:numPr>
    </w:pPr>
    <w:rPr>
      <w:rFonts w:ascii="Arial" w:hAnsi="Arial"/>
      <w:sz w:val="22"/>
      <w:lang w:val="de-CH" w:eastAsia="de-DE"/>
    </w:rPr>
  </w:style>
  <w:style w:type="paragraph" w:styleId="Aufzhlungszeichen4">
    <w:name w:val="List Bullet 4"/>
    <w:basedOn w:val="Standard"/>
    <w:semiHidden/>
    <w:rsid w:val="009E3524"/>
    <w:pPr>
      <w:numPr>
        <w:numId w:val="13"/>
      </w:numPr>
    </w:pPr>
    <w:rPr>
      <w:rFonts w:ascii="Arial" w:hAnsi="Arial"/>
      <w:sz w:val="22"/>
      <w:lang w:val="de-CH" w:eastAsia="de-DE"/>
    </w:rPr>
  </w:style>
  <w:style w:type="paragraph" w:styleId="Aufzhlungszeichen3">
    <w:name w:val="List Bullet 3"/>
    <w:basedOn w:val="Standard"/>
    <w:semiHidden/>
    <w:rsid w:val="009E3524"/>
    <w:pPr>
      <w:numPr>
        <w:numId w:val="12"/>
      </w:numPr>
    </w:pPr>
    <w:rPr>
      <w:rFonts w:ascii="Arial" w:hAnsi="Arial"/>
      <w:sz w:val="22"/>
      <w:lang w:val="de-CH" w:eastAsia="de-DE"/>
    </w:rPr>
  </w:style>
  <w:style w:type="numbering" w:styleId="111111">
    <w:name w:val="Outline List 2"/>
    <w:basedOn w:val="KeineListe"/>
    <w:semiHidden/>
    <w:rsid w:val="009E3524"/>
    <w:pPr>
      <w:numPr>
        <w:numId w:val="20"/>
      </w:numPr>
    </w:pPr>
  </w:style>
  <w:style w:type="numbering" w:styleId="1ai">
    <w:name w:val="Outline List 1"/>
    <w:basedOn w:val="KeineListe"/>
    <w:semiHidden/>
    <w:rsid w:val="009E3524"/>
    <w:pPr>
      <w:numPr>
        <w:numId w:val="21"/>
      </w:numPr>
    </w:pPr>
  </w:style>
  <w:style w:type="paragraph" w:styleId="Anrede">
    <w:name w:val="Salutation"/>
    <w:basedOn w:val="Standard"/>
    <w:next w:val="Standard"/>
    <w:link w:val="AnredeZchn"/>
    <w:rsid w:val="009E3524"/>
    <w:rPr>
      <w:rFonts w:ascii="Arial" w:hAnsi="Arial"/>
      <w:sz w:val="22"/>
      <w:lang w:val="de-CH" w:eastAsia="de-DE"/>
    </w:rPr>
  </w:style>
  <w:style w:type="character" w:customStyle="1" w:styleId="AnredeZchn">
    <w:name w:val="Anrede Zchn"/>
    <w:basedOn w:val="Absatz-Standardschriftart"/>
    <w:link w:val="Anrede"/>
    <w:rsid w:val="009E3524"/>
    <w:rPr>
      <w:rFonts w:ascii="Arial" w:hAnsi="Arial"/>
      <w:sz w:val="22"/>
      <w:szCs w:val="24"/>
      <w:lang w:val="de-CH"/>
    </w:rPr>
  </w:style>
  <w:style w:type="numbering" w:styleId="ArtikelAbschnitt">
    <w:name w:val="Outline List 3"/>
    <w:basedOn w:val="KeineListe"/>
    <w:semiHidden/>
    <w:rsid w:val="009E3524"/>
    <w:pPr>
      <w:numPr>
        <w:numId w:val="22"/>
      </w:numPr>
    </w:pPr>
  </w:style>
  <w:style w:type="paragraph" w:styleId="Blocktext">
    <w:name w:val="Block Text"/>
    <w:basedOn w:val="Standard"/>
    <w:semiHidden/>
    <w:rsid w:val="009E3524"/>
    <w:pPr>
      <w:spacing w:after="120"/>
      <w:ind w:left="1440" w:right="1440"/>
    </w:pPr>
    <w:rPr>
      <w:rFonts w:ascii="Arial" w:hAnsi="Arial"/>
      <w:sz w:val="22"/>
      <w:lang w:val="de-CH" w:eastAsia="de-DE"/>
    </w:rPr>
  </w:style>
  <w:style w:type="paragraph" w:styleId="E-Mail-Signatur">
    <w:name w:val="E-mail Signature"/>
    <w:basedOn w:val="Standard"/>
    <w:link w:val="E-Mail-SignaturZchn"/>
    <w:semiHidden/>
    <w:rsid w:val="009E3524"/>
    <w:rPr>
      <w:rFonts w:ascii="Arial" w:hAnsi="Arial"/>
      <w:sz w:val="22"/>
      <w:lang w:val="de-CH" w:eastAsia="de-DE"/>
    </w:rPr>
  </w:style>
  <w:style w:type="character" w:customStyle="1" w:styleId="E-Mail-SignaturZchn">
    <w:name w:val="E-Mail-Signatur Zchn"/>
    <w:basedOn w:val="Absatz-Standardschriftart"/>
    <w:link w:val="E-Mail-Signatur"/>
    <w:semiHidden/>
    <w:rsid w:val="009E3524"/>
    <w:rPr>
      <w:rFonts w:ascii="Arial" w:hAnsi="Arial"/>
      <w:sz w:val="22"/>
      <w:szCs w:val="24"/>
      <w:lang w:val="de-CH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9E3524"/>
    <w:rPr>
      <w:rFonts w:ascii="Arial" w:hAnsi="Arial"/>
      <w:sz w:val="22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9E3524"/>
    <w:rPr>
      <w:rFonts w:ascii="Arial" w:hAnsi="Arial"/>
      <w:sz w:val="22"/>
      <w:szCs w:val="24"/>
      <w:lang w:val="de-CH"/>
    </w:rPr>
  </w:style>
  <w:style w:type="paragraph" w:styleId="Gruformel">
    <w:name w:val="Closing"/>
    <w:basedOn w:val="Standard"/>
    <w:link w:val="GruformelZchn"/>
    <w:semiHidden/>
    <w:rsid w:val="009E3524"/>
    <w:pPr>
      <w:ind w:left="4252"/>
    </w:pPr>
    <w:rPr>
      <w:rFonts w:ascii="Arial" w:hAnsi="Arial"/>
      <w:sz w:val="22"/>
      <w:lang w:val="de-CH" w:eastAsia="de-DE"/>
    </w:rPr>
  </w:style>
  <w:style w:type="character" w:customStyle="1" w:styleId="GruformelZchn">
    <w:name w:val="Grußformel Zchn"/>
    <w:basedOn w:val="Absatz-Standardschriftart"/>
    <w:link w:val="Gruformel"/>
    <w:semiHidden/>
    <w:rsid w:val="009E3524"/>
    <w:rPr>
      <w:rFonts w:ascii="Arial" w:hAnsi="Arial"/>
      <w:sz w:val="22"/>
      <w:szCs w:val="24"/>
      <w:lang w:val="de-CH"/>
    </w:rPr>
  </w:style>
  <w:style w:type="character" w:styleId="Hervorhebung">
    <w:name w:val="Emphasis"/>
    <w:basedOn w:val="Absatz-Standardschriftart"/>
    <w:qFormat/>
    <w:rsid w:val="009E3524"/>
    <w:rPr>
      <w:i/>
      <w:iCs/>
    </w:rPr>
  </w:style>
  <w:style w:type="paragraph" w:styleId="HTMLAdresse">
    <w:name w:val="HTML Address"/>
    <w:basedOn w:val="Standard"/>
    <w:link w:val="HTMLAdresseZchn"/>
    <w:semiHidden/>
    <w:rsid w:val="009E3524"/>
    <w:rPr>
      <w:rFonts w:ascii="Arial" w:hAnsi="Arial"/>
      <w:i/>
      <w:iCs/>
      <w:sz w:val="22"/>
      <w:lang w:val="de-CH" w:eastAsia="de-DE"/>
    </w:rPr>
  </w:style>
  <w:style w:type="character" w:customStyle="1" w:styleId="HTMLAdresseZchn">
    <w:name w:val="HTML Adresse Zchn"/>
    <w:basedOn w:val="Absatz-Standardschriftart"/>
    <w:link w:val="HTMLAdresse"/>
    <w:semiHidden/>
    <w:rsid w:val="009E3524"/>
    <w:rPr>
      <w:rFonts w:ascii="Arial" w:hAnsi="Arial"/>
      <w:i/>
      <w:iCs/>
      <w:sz w:val="22"/>
      <w:szCs w:val="24"/>
      <w:lang w:val="de-CH"/>
    </w:rPr>
  </w:style>
  <w:style w:type="character" w:styleId="HTMLAkronym">
    <w:name w:val="HTML Acronym"/>
    <w:basedOn w:val="Absatz-Standardschriftart"/>
    <w:semiHidden/>
    <w:rsid w:val="009E3524"/>
  </w:style>
  <w:style w:type="character" w:styleId="HTMLBeispiel">
    <w:name w:val="HTML Sample"/>
    <w:basedOn w:val="Absatz-Standardschriftart"/>
    <w:semiHidden/>
    <w:rsid w:val="009E3524"/>
    <w:rPr>
      <w:rFonts w:ascii="Courier New" w:hAnsi="Courier New" w:cs="Courier New"/>
    </w:rPr>
  </w:style>
  <w:style w:type="character" w:styleId="HTMLCode">
    <w:name w:val="HTML Code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semiHidden/>
    <w:rsid w:val="009E3524"/>
    <w:rPr>
      <w:i/>
      <w:iCs/>
    </w:rPr>
  </w:style>
  <w:style w:type="character" w:styleId="HTMLSchreibmaschine">
    <w:name w:val="HTML Typewriter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Tastatur">
    <w:name w:val="HTML Keyboard"/>
    <w:basedOn w:val="Absatz-Standardschriftart"/>
    <w:semiHidden/>
    <w:rsid w:val="009E3524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semiHidden/>
    <w:rsid w:val="009E3524"/>
    <w:rPr>
      <w:i/>
      <w:iCs/>
    </w:rPr>
  </w:style>
  <w:style w:type="paragraph" w:styleId="HTMLVorformatiert">
    <w:name w:val="HTML Preformatted"/>
    <w:basedOn w:val="Standard"/>
    <w:link w:val="HTMLVorformatiertZchn"/>
    <w:semiHidden/>
    <w:rsid w:val="009E3524"/>
    <w:rPr>
      <w:rFonts w:ascii="Courier New" w:hAnsi="Courier New" w:cs="Courier New"/>
      <w:sz w:val="20"/>
      <w:szCs w:val="20"/>
      <w:lang w:val="de-CH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9E3524"/>
    <w:rPr>
      <w:rFonts w:ascii="Courier New" w:hAnsi="Courier New" w:cs="Courier New"/>
      <w:lang w:val="de-CH"/>
    </w:rPr>
  </w:style>
  <w:style w:type="character" w:styleId="HTMLZitat">
    <w:name w:val="HTML Cite"/>
    <w:basedOn w:val="Absatz-Standardschriftart"/>
    <w:semiHidden/>
    <w:rsid w:val="009E3524"/>
    <w:rPr>
      <w:i/>
      <w:iCs/>
    </w:rPr>
  </w:style>
  <w:style w:type="paragraph" w:styleId="Liste2">
    <w:name w:val="List 2"/>
    <w:basedOn w:val="Standard"/>
    <w:semiHidden/>
    <w:rsid w:val="009E3524"/>
    <w:pPr>
      <w:ind w:left="566" w:hanging="283"/>
    </w:pPr>
    <w:rPr>
      <w:rFonts w:ascii="Arial" w:hAnsi="Arial"/>
      <w:sz w:val="22"/>
      <w:lang w:val="de-CH" w:eastAsia="de-DE"/>
    </w:rPr>
  </w:style>
  <w:style w:type="paragraph" w:styleId="Liste3">
    <w:name w:val="List 3"/>
    <w:basedOn w:val="Standard"/>
    <w:semiHidden/>
    <w:rsid w:val="009E3524"/>
    <w:pPr>
      <w:ind w:left="849" w:hanging="283"/>
    </w:pPr>
    <w:rPr>
      <w:rFonts w:ascii="Arial" w:hAnsi="Arial"/>
      <w:sz w:val="22"/>
      <w:lang w:val="de-CH" w:eastAsia="de-DE"/>
    </w:rPr>
  </w:style>
  <w:style w:type="paragraph" w:styleId="Liste4">
    <w:name w:val="List 4"/>
    <w:basedOn w:val="Standard"/>
    <w:rsid w:val="009E3524"/>
    <w:pPr>
      <w:ind w:left="1132" w:hanging="283"/>
    </w:pPr>
    <w:rPr>
      <w:rFonts w:ascii="Arial" w:hAnsi="Arial"/>
      <w:sz w:val="22"/>
      <w:lang w:val="de-CH" w:eastAsia="de-DE"/>
    </w:rPr>
  </w:style>
  <w:style w:type="paragraph" w:styleId="Liste5">
    <w:name w:val="List 5"/>
    <w:basedOn w:val="Standard"/>
    <w:rsid w:val="009E3524"/>
    <w:pPr>
      <w:ind w:left="1415" w:hanging="283"/>
    </w:pPr>
    <w:rPr>
      <w:rFonts w:ascii="Arial" w:hAnsi="Arial"/>
      <w:sz w:val="22"/>
      <w:lang w:val="de-CH" w:eastAsia="de-DE"/>
    </w:rPr>
  </w:style>
  <w:style w:type="paragraph" w:styleId="Listenfortsetzung">
    <w:name w:val="List Continue"/>
    <w:basedOn w:val="Standard"/>
    <w:semiHidden/>
    <w:rsid w:val="009E3524"/>
    <w:pPr>
      <w:spacing w:after="120"/>
      <w:ind w:left="283"/>
    </w:pPr>
    <w:rPr>
      <w:rFonts w:ascii="Arial" w:hAnsi="Arial"/>
      <w:sz w:val="22"/>
      <w:lang w:val="de-CH" w:eastAsia="de-DE"/>
    </w:rPr>
  </w:style>
  <w:style w:type="paragraph" w:styleId="Listenfortsetzung2">
    <w:name w:val="List Continue 2"/>
    <w:basedOn w:val="Standard"/>
    <w:semiHidden/>
    <w:rsid w:val="009E3524"/>
    <w:pPr>
      <w:spacing w:after="120"/>
      <w:ind w:left="566"/>
    </w:pPr>
    <w:rPr>
      <w:rFonts w:ascii="Arial" w:hAnsi="Arial"/>
      <w:sz w:val="22"/>
      <w:lang w:val="de-CH" w:eastAsia="de-DE"/>
    </w:rPr>
  </w:style>
  <w:style w:type="paragraph" w:styleId="Listenfortsetzung3">
    <w:name w:val="List Continue 3"/>
    <w:basedOn w:val="Standard"/>
    <w:semiHidden/>
    <w:rsid w:val="009E3524"/>
    <w:pPr>
      <w:spacing w:after="120"/>
      <w:ind w:left="849"/>
    </w:pPr>
    <w:rPr>
      <w:rFonts w:ascii="Arial" w:hAnsi="Arial"/>
      <w:sz w:val="22"/>
      <w:lang w:val="de-CH" w:eastAsia="de-DE"/>
    </w:rPr>
  </w:style>
  <w:style w:type="paragraph" w:styleId="Listenfortsetzung4">
    <w:name w:val="List Continue 4"/>
    <w:basedOn w:val="Standard"/>
    <w:semiHidden/>
    <w:rsid w:val="009E3524"/>
    <w:pPr>
      <w:spacing w:after="120"/>
      <w:ind w:left="1132"/>
    </w:pPr>
    <w:rPr>
      <w:rFonts w:ascii="Arial" w:hAnsi="Arial"/>
      <w:sz w:val="22"/>
      <w:lang w:val="de-CH" w:eastAsia="de-DE"/>
    </w:rPr>
  </w:style>
  <w:style w:type="paragraph" w:styleId="Listenfortsetzung5">
    <w:name w:val="List Continue 5"/>
    <w:basedOn w:val="Standard"/>
    <w:semiHidden/>
    <w:rsid w:val="009E3524"/>
    <w:pPr>
      <w:spacing w:after="120"/>
      <w:ind w:left="1415"/>
    </w:pPr>
    <w:rPr>
      <w:rFonts w:ascii="Arial" w:hAnsi="Arial"/>
      <w:sz w:val="22"/>
      <w:lang w:val="de-CH" w:eastAsia="de-DE"/>
    </w:rPr>
  </w:style>
  <w:style w:type="paragraph" w:styleId="Listennummer3">
    <w:name w:val="List Number 3"/>
    <w:basedOn w:val="Standard"/>
    <w:semiHidden/>
    <w:rsid w:val="009E3524"/>
    <w:pPr>
      <w:numPr>
        <w:numId w:val="17"/>
      </w:numPr>
    </w:pPr>
    <w:rPr>
      <w:rFonts w:ascii="Arial" w:hAnsi="Arial"/>
      <w:sz w:val="22"/>
      <w:lang w:val="de-CH" w:eastAsia="de-DE"/>
    </w:rPr>
  </w:style>
  <w:style w:type="paragraph" w:styleId="Listennummer4">
    <w:name w:val="List Number 4"/>
    <w:basedOn w:val="Standard"/>
    <w:semiHidden/>
    <w:rsid w:val="009E3524"/>
    <w:pPr>
      <w:numPr>
        <w:numId w:val="18"/>
      </w:numPr>
    </w:pPr>
    <w:rPr>
      <w:rFonts w:ascii="Arial" w:hAnsi="Arial"/>
      <w:sz w:val="22"/>
      <w:lang w:val="de-CH" w:eastAsia="de-DE"/>
    </w:rPr>
  </w:style>
  <w:style w:type="paragraph" w:styleId="Listennummer5">
    <w:name w:val="List Number 5"/>
    <w:basedOn w:val="Standard"/>
    <w:semiHidden/>
    <w:rsid w:val="009E3524"/>
    <w:pPr>
      <w:numPr>
        <w:numId w:val="19"/>
      </w:numPr>
    </w:pPr>
    <w:rPr>
      <w:rFonts w:ascii="Arial" w:hAnsi="Arial"/>
      <w:sz w:val="22"/>
      <w:lang w:val="de-CH" w:eastAsia="de-DE"/>
    </w:rPr>
  </w:style>
  <w:style w:type="paragraph" w:styleId="Nachrichtenkopf">
    <w:name w:val="Message Header"/>
    <w:basedOn w:val="Standard"/>
    <w:link w:val="NachrichtenkopfZchn"/>
    <w:semiHidden/>
    <w:rsid w:val="009E35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val="de-CH" w:eastAsia="de-DE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9E3524"/>
    <w:rPr>
      <w:rFonts w:ascii="Arial" w:hAnsi="Arial" w:cs="Arial"/>
      <w:sz w:val="24"/>
      <w:szCs w:val="24"/>
      <w:shd w:val="pct20" w:color="auto" w:fill="auto"/>
      <w:lang w:val="de-CH"/>
    </w:rPr>
  </w:style>
  <w:style w:type="paragraph" w:styleId="Standardeinzug">
    <w:name w:val="Normal Indent"/>
    <w:basedOn w:val="Standard"/>
    <w:semiHidden/>
    <w:rsid w:val="009E3524"/>
    <w:pPr>
      <w:ind w:left="708"/>
    </w:pPr>
    <w:rPr>
      <w:rFonts w:ascii="Arial" w:hAnsi="Arial"/>
      <w:sz w:val="22"/>
      <w:lang w:val="de-CH" w:eastAsia="de-DE"/>
    </w:rPr>
  </w:style>
  <w:style w:type="paragraph" w:styleId="Umschlagabsenderadresse">
    <w:name w:val="envelope return"/>
    <w:basedOn w:val="Standard"/>
    <w:semiHidden/>
    <w:rsid w:val="009E3524"/>
    <w:rPr>
      <w:rFonts w:ascii="Arial" w:hAnsi="Arial" w:cs="Arial"/>
      <w:sz w:val="20"/>
      <w:szCs w:val="20"/>
      <w:lang w:val="de-CH" w:eastAsia="de-DE"/>
    </w:rPr>
  </w:style>
  <w:style w:type="paragraph" w:styleId="Umschlagadresse">
    <w:name w:val="envelope address"/>
    <w:basedOn w:val="Standard"/>
    <w:semiHidden/>
    <w:rsid w:val="009E3524"/>
    <w:pPr>
      <w:framePr w:w="4320" w:h="2160" w:hRule="exact" w:hSpace="141" w:wrap="auto" w:hAnchor="page" w:xAlign="center" w:yAlign="bottom"/>
      <w:ind w:left="1"/>
    </w:pPr>
    <w:rPr>
      <w:rFonts w:ascii="Arial" w:hAnsi="Arial" w:cs="Arial"/>
      <w:lang w:val="de-CH" w:eastAsia="de-DE"/>
    </w:rPr>
  </w:style>
  <w:style w:type="paragraph" w:styleId="Unterschrift">
    <w:name w:val="Signature"/>
    <w:basedOn w:val="Standard"/>
    <w:link w:val="UnterschriftZchn"/>
    <w:semiHidden/>
    <w:rsid w:val="009E3524"/>
    <w:pPr>
      <w:ind w:left="4252"/>
    </w:pPr>
    <w:rPr>
      <w:rFonts w:ascii="Arial" w:hAnsi="Arial"/>
      <w:sz w:val="22"/>
      <w:lang w:val="de-CH" w:eastAsia="de-DE"/>
    </w:rPr>
  </w:style>
  <w:style w:type="character" w:customStyle="1" w:styleId="UnterschriftZchn">
    <w:name w:val="Unterschrift Zchn"/>
    <w:basedOn w:val="Absatz-Standardschriftart"/>
    <w:link w:val="Unterschrift"/>
    <w:semiHidden/>
    <w:rsid w:val="009E3524"/>
    <w:rPr>
      <w:rFonts w:ascii="Arial" w:hAnsi="Arial"/>
      <w:sz w:val="22"/>
      <w:szCs w:val="24"/>
      <w:lang w:val="de-CH"/>
    </w:rPr>
  </w:style>
  <w:style w:type="paragraph" w:styleId="Untertitel">
    <w:name w:val="Subtitle"/>
    <w:basedOn w:val="Standard"/>
    <w:link w:val="UntertitelZchn"/>
    <w:qFormat/>
    <w:rsid w:val="009E3524"/>
    <w:pPr>
      <w:spacing w:after="60"/>
      <w:jc w:val="center"/>
      <w:outlineLvl w:val="1"/>
    </w:pPr>
    <w:rPr>
      <w:rFonts w:ascii="Arial" w:hAnsi="Arial" w:cs="Arial"/>
      <w:lang w:val="de-CH" w:eastAsia="de-DE"/>
    </w:rPr>
  </w:style>
  <w:style w:type="character" w:customStyle="1" w:styleId="UntertitelZchn">
    <w:name w:val="Untertitel Zchn"/>
    <w:basedOn w:val="Absatz-Standardschriftart"/>
    <w:link w:val="Untertitel"/>
    <w:rsid w:val="009E3524"/>
    <w:rPr>
      <w:rFonts w:ascii="Arial" w:hAnsi="Arial" w:cs="Arial"/>
      <w:sz w:val="24"/>
      <w:szCs w:val="24"/>
      <w:lang w:val="de-CH"/>
    </w:rPr>
  </w:style>
  <w:style w:type="paragraph" w:styleId="Listennummer">
    <w:name w:val="List Number"/>
    <w:basedOn w:val="Standard"/>
    <w:rsid w:val="009E3524"/>
    <w:pPr>
      <w:numPr>
        <w:numId w:val="15"/>
      </w:numPr>
    </w:pPr>
    <w:rPr>
      <w:rFonts w:ascii="Arial" w:hAnsi="Arial"/>
      <w:sz w:val="22"/>
      <w:szCs w:val="22"/>
      <w:lang w:val="de-CH" w:eastAsia="de-DE"/>
    </w:rPr>
  </w:style>
  <w:style w:type="character" w:styleId="Fett">
    <w:name w:val="Strong"/>
    <w:qFormat/>
    <w:rsid w:val="009E3524"/>
  </w:style>
  <w:style w:type="table" w:styleId="TabelleEinfach2">
    <w:name w:val="Table Simple 2"/>
    <w:basedOn w:val="NormaleTabelle"/>
    <w:semiHidden/>
    <w:rsid w:val="009E3524"/>
    <w:rPr>
      <w:lang w:val="de-CH" w:eastAsia="de-CH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Farbig1">
    <w:name w:val="Table Colorful 1"/>
    <w:basedOn w:val="NormaleTabelle"/>
    <w:semiHidden/>
    <w:rsid w:val="009E3524"/>
    <w:rPr>
      <w:color w:val="FFFFFF"/>
      <w:lang w:val="de-CH" w:eastAsia="de-CH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9E3524"/>
    <w:rPr>
      <w:lang w:val="de-CH" w:eastAsia="de-CH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9E3524"/>
    <w:rPr>
      <w:lang w:val="de-CH" w:eastAsia="de-CH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2">
    <w:name w:val="Table Classic 2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9E3524"/>
    <w:rPr>
      <w:color w:val="000080"/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9E3524"/>
    <w:rPr>
      <w:lang w:val="de-CH" w:eastAsia="de-CH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9E3524"/>
    <w:rPr>
      <w:lang w:val="de-CH" w:eastAsia="de-CH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9E3524"/>
    <w:rPr>
      <w:lang w:val="de-CH" w:eastAsia="de-CH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9E3524"/>
    <w:rPr>
      <w:lang w:val="de-CH" w:eastAsia="de-CH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9E3524"/>
    <w:rPr>
      <w:lang w:val="de-CH" w:eastAsia="de-CH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9E3524"/>
    <w:rPr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9E3524"/>
    <w:rPr>
      <w:b/>
      <w:bCs/>
      <w:lang w:val="de-CH" w:eastAsia="de-CH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9E3524"/>
    <w:rPr>
      <w:lang w:val="de-CH" w:eastAsia="de-CH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9E3524"/>
    <w:rPr>
      <w:b/>
      <w:bCs/>
      <w:lang w:val="de-CH" w:eastAsia="de-CH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9E3524"/>
    <w:rPr>
      <w:b/>
      <w:bCs/>
      <w:lang w:val="de-CH" w:eastAsia="de-CH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9E3524"/>
    <w:rPr>
      <w:b/>
      <w:bCs/>
      <w:lang w:val="de-CH" w:eastAsia="de-CH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9E3524"/>
    <w:rPr>
      <w:lang w:val="de-CH" w:eastAsia="de-CH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9E3524"/>
    <w:rPr>
      <w:lang w:val="de-CH" w:eastAsia="de-CH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2">
    <w:name w:val="Table Subtle 2"/>
    <w:basedOn w:val="NormaleTabelle"/>
    <w:semiHidden/>
    <w:rsid w:val="009E3524"/>
    <w:rPr>
      <w:lang w:val="de-CH" w:eastAsia="de-CH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semiHidden/>
    <w:rsid w:val="009E3524"/>
    <w:rPr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Einzug2">
    <w:name w:val="Body Text Indent 2"/>
    <w:basedOn w:val="Standard"/>
    <w:link w:val="Textkrper-Einzug2Zchn"/>
    <w:semiHidden/>
    <w:rsid w:val="009E3524"/>
    <w:pPr>
      <w:spacing w:after="120" w:line="480" w:lineRule="auto"/>
      <w:ind w:left="283"/>
    </w:pPr>
    <w:rPr>
      <w:rFonts w:ascii="Arial" w:hAnsi="Arial"/>
      <w:sz w:val="22"/>
      <w:lang w:val="de-CH" w:eastAsia="de-DE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9E3524"/>
    <w:rPr>
      <w:rFonts w:ascii="Arial" w:hAnsi="Arial"/>
      <w:sz w:val="22"/>
      <w:szCs w:val="24"/>
      <w:lang w:val="de-CH"/>
    </w:rPr>
  </w:style>
  <w:style w:type="paragraph" w:styleId="Textkrper-Einzug3">
    <w:name w:val="Body Text Indent 3"/>
    <w:basedOn w:val="Standard"/>
    <w:link w:val="Textkrper-Einzug3Zchn"/>
    <w:semiHidden/>
    <w:rsid w:val="009E3524"/>
    <w:pPr>
      <w:spacing w:after="120"/>
      <w:ind w:left="283"/>
    </w:pPr>
    <w:rPr>
      <w:rFonts w:ascii="Arial" w:hAnsi="Arial"/>
      <w:sz w:val="16"/>
      <w:szCs w:val="16"/>
      <w:lang w:val="de-CH" w:eastAsia="de-DE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9E3524"/>
    <w:rPr>
      <w:rFonts w:ascii="Arial" w:hAnsi="Arial"/>
      <w:sz w:val="16"/>
      <w:szCs w:val="16"/>
      <w:lang w:val="de-CH"/>
    </w:rPr>
  </w:style>
  <w:style w:type="paragraph" w:styleId="Textkrper-Erstzeileneinzug">
    <w:name w:val="Body Text First Indent"/>
    <w:basedOn w:val="Textkrper"/>
    <w:link w:val="Textkrper-ErstzeileneinzugZchn"/>
    <w:rsid w:val="009E3524"/>
    <w:pPr>
      <w:spacing w:after="120" w:line="240" w:lineRule="auto"/>
      <w:ind w:firstLine="210"/>
    </w:pPr>
    <w:rPr>
      <w:rFonts w:cs="Times New Roman"/>
      <w:iCs w:val="0"/>
      <w:lang w:val="de-CH" w:eastAsia="de-DE"/>
    </w:rPr>
  </w:style>
  <w:style w:type="character" w:customStyle="1" w:styleId="TextkrperZchn">
    <w:name w:val="Textkörper Zchn"/>
    <w:basedOn w:val="Absatz-Standardschriftart"/>
    <w:link w:val="Textkrper"/>
    <w:rsid w:val="009E3524"/>
    <w:rPr>
      <w:rFonts w:ascii="Arial" w:hAnsi="Arial" w:cs="Arial"/>
      <w:iCs/>
      <w:sz w:val="22"/>
      <w:szCs w:val="24"/>
      <w:lang w:val="en-US" w:eastAsia="en-GB"/>
    </w:rPr>
  </w:style>
  <w:style w:type="character" w:customStyle="1" w:styleId="Textkrper-ErstzeileneinzugZchn">
    <w:name w:val="Textkörper-Erstzeileneinzug Zchn"/>
    <w:basedOn w:val="TextkrperZchn"/>
    <w:link w:val="Textkrper-Erstzeileneinzug"/>
    <w:rsid w:val="009E3524"/>
    <w:rPr>
      <w:rFonts w:ascii="Arial" w:hAnsi="Arial" w:cs="Arial"/>
      <w:iCs w:val="0"/>
      <w:sz w:val="22"/>
      <w:szCs w:val="24"/>
      <w:lang w:val="de-CH" w:eastAsia="en-GB"/>
    </w:rPr>
  </w:style>
  <w:style w:type="paragraph" w:styleId="Textkrper-Zeileneinzug">
    <w:name w:val="Body Text Indent"/>
    <w:basedOn w:val="Standard"/>
    <w:link w:val="Textkrper-ZeileneinzugZchn"/>
    <w:semiHidden/>
    <w:rsid w:val="009E3524"/>
    <w:pPr>
      <w:spacing w:after="120"/>
      <w:ind w:left="283"/>
    </w:pPr>
    <w:rPr>
      <w:rFonts w:ascii="Arial" w:hAnsi="Arial"/>
      <w:sz w:val="22"/>
      <w:lang w:val="de-CH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9E3524"/>
    <w:rPr>
      <w:rFonts w:ascii="Arial" w:hAnsi="Arial"/>
      <w:sz w:val="22"/>
      <w:szCs w:val="24"/>
      <w:lang w:val="de-CH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9E3524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9E3524"/>
    <w:rPr>
      <w:rFonts w:ascii="Arial" w:hAnsi="Arial"/>
      <w:sz w:val="22"/>
      <w:szCs w:val="24"/>
      <w:lang w:val="de-CH"/>
    </w:rPr>
  </w:style>
  <w:style w:type="paragraph" w:styleId="Titel">
    <w:name w:val="Title"/>
    <w:basedOn w:val="Standard"/>
    <w:link w:val="TitelZchn"/>
    <w:qFormat/>
    <w:rsid w:val="009E352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de-CH" w:eastAsia="de-DE"/>
    </w:rPr>
  </w:style>
  <w:style w:type="character" w:customStyle="1" w:styleId="TitelZchn">
    <w:name w:val="Titel Zchn"/>
    <w:basedOn w:val="Absatz-Standardschriftart"/>
    <w:link w:val="Titel"/>
    <w:rsid w:val="009E3524"/>
    <w:rPr>
      <w:rFonts w:ascii="Arial" w:hAnsi="Arial" w:cs="Arial"/>
      <w:b/>
      <w:bCs/>
      <w:kern w:val="28"/>
      <w:sz w:val="32"/>
      <w:szCs w:val="3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CF6C9-4783-46F9-8DBA-0FB02EA33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 Europe and North America, prostate cancer is the most common non-skin malignancy and second leading cause of male cancer de</vt:lpstr>
    </vt:vector>
  </TitlesOfParts>
  <Company>Horten-Zentrum</Company>
  <LinksUpToDate>false</LinksUpToDate>
  <CharactersWithSpaces>1929</CharactersWithSpaces>
  <SharedDoc>false</SharedDoc>
  <HLinks>
    <vt:vector size="642" baseType="variant">
      <vt:variant>
        <vt:i4>4325387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784139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6684683</vt:i4>
      </vt:variant>
      <vt:variant>
        <vt:i4>469</vt:i4>
      </vt:variant>
      <vt:variant>
        <vt:i4>0</vt:i4>
      </vt:variant>
      <vt:variant>
        <vt:i4>5</vt:i4>
      </vt:variant>
      <vt:variant>
        <vt:lpwstr>http://www.unscn.org/sacling_up_nutrition_sun/</vt:lpwstr>
      </vt:variant>
      <vt:variant>
        <vt:lpwstr/>
      </vt:variant>
      <vt:variant>
        <vt:i4>6291579</vt:i4>
      </vt:variant>
      <vt:variant>
        <vt:i4>466</vt:i4>
      </vt:variant>
      <vt:variant>
        <vt:i4>0</vt:i4>
      </vt:variant>
      <vt:variant>
        <vt:i4>5</vt:i4>
      </vt:variant>
      <vt:variant>
        <vt:lpwstr>http://www.gatesfoundation.org/Pages/home.aspx</vt:lpwstr>
      </vt:variant>
      <vt:variant>
        <vt:lpwstr/>
      </vt:variant>
      <vt:variant>
        <vt:i4>1769484</vt:i4>
      </vt:variant>
      <vt:variant>
        <vt:i4>463</vt:i4>
      </vt:variant>
      <vt:variant>
        <vt:i4>0</vt:i4>
      </vt:variant>
      <vt:variant>
        <vt:i4>5</vt:i4>
      </vt:variant>
      <vt:variant>
        <vt:lpwstr>http://www.micronutrient.org/english/view.asp?x=1</vt:lpwstr>
      </vt:variant>
      <vt:variant>
        <vt:lpwstr/>
      </vt:variant>
      <vt:variant>
        <vt:i4>2818102</vt:i4>
      </vt:variant>
      <vt:variant>
        <vt:i4>460</vt:i4>
      </vt:variant>
      <vt:variant>
        <vt:i4>0</vt:i4>
      </vt:variant>
      <vt:variant>
        <vt:i4>5</vt:i4>
      </vt:variant>
      <vt:variant>
        <vt:lpwstr>http://www.gainhealth.org/</vt:lpwstr>
      </vt:variant>
      <vt:variant>
        <vt:lpwstr/>
      </vt:variant>
      <vt:variant>
        <vt:i4>3735649</vt:i4>
      </vt:variant>
      <vt:variant>
        <vt:i4>457</vt:i4>
      </vt:variant>
      <vt:variant>
        <vt:i4>0</vt:i4>
      </vt:variant>
      <vt:variant>
        <vt:i4>5</vt:i4>
      </vt:variant>
      <vt:variant>
        <vt:lpwstr>http://www.inclentrust.org/</vt:lpwstr>
      </vt:variant>
      <vt:variant>
        <vt:lpwstr/>
      </vt:variant>
      <vt:variant>
        <vt:i4>445645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1860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963896</vt:i4>
      </vt:variant>
      <vt:variant>
        <vt:i4>9</vt:i4>
      </vt:variant>
      <vt:variant>
        <vt:i4>0</vt:i4>
      </vt:variant>
      <vt:variant>
        <vt:i4>5</vt:i4>
      </vt:variant>
      <vt:variant>
        <vt:lpwstr>mailto:brgu@zhaw.ch</vt:lpwstr>
      </vt:variant>
      <vt:variant>
        <vt:lpwstr/>
      </vt:variant>
      <vt:variant>
        <vt:i4>6226039</vt:i4>
      </vt:variant>
      <vt:variant>
        <vt:i4>6</vt:i4>
      </vt:variant>
      <vt:variant>
        <vt:i4>0</vt:i4>
      </vt:variant>
      <vt:variant>
        <vt:i4>5</vt:i4>
      </vt:variant>
      <vt:variant>
        <vt:lpwstr>mailto:risa@zhaw.ch</vt:lpwstr>
      </vt:variant>
      <vt:variant>
        <vt:lpwstr/>
      </vt:variant>
      <vt:variant>
        <vt:i4>5898361</vt:i4>
      </vt:variant>
      <vt:variant>
        <vt:i4>3</vt:i4>
      </vt:variant>
      <vt:variant>
        <vt:i4>0</vt:i4>
      </vt:variant>
      <vt:variant>
        <vt:i4>5</vt:i4>
      </vt:variant>
      <vt:variant>
        <vt:lpwstr>mailto:wiso@zhaw.ch</vt:lpwstr>
      </vt:variant>
      <vt:variant>
        <vt:lpwstr/>
      </vt:variant>
      <vt:variant>
        <vt:i4>6160421</vt:i4>
      </vt:variant>
      <vt:variant>
        <vt:i4>0</vt:i4>
      </vt:variant>
      <vt:variant>
        <vt:i4>0</vt:i4>
      </vt:variant>
      <vt:variant>
        <vt:i4>5</vt:i4>
      </vt:variant>
      <vt:variant>
        <vt:lpwstr>mailto:klaus.eichler@zhaw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Europe and North America, prostate cancer is the most common non-skin malignancy and second leading cause of male cancer de</dc:title>
  <dc:creator>Klaus Eichler</dc:creator>
  <cp:lastModifiedBy>Eichler Klaus (eich)</cp:lastModifiedBy>
  <cp:revision>859</cp:revision>
  <cp:lastPrinted>2018-04-30T10:01:00Z</cp:lastPrinted>
  <dcterms:created xsi:type="dcterms:W3CDTF">2016-11-23T17:01:00Z</dcterms:created>
  <dcterms:modified xsi:type="dcterms:W3CDTF">2018-10-16T09:00:00Z</dcterms:modified>
</cp:coreProperties>
</file>